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E863D" w14:textId="0C5D2F63" w:rsidR="003D3884" w:rsidRPr="00C83E84" w:rsidRDefault="006D354B" w:rsidP="00C83E84">
      <w:pPr>
        <w:rPr>
          <w:rFonts w:eastAsiaTheme="minorEastAsia"/>
          <w:b/>
          <w:bCs/>
          <w:szCs w:val="20"/>
        </w:rPr>
      </w:pPr>
      <w:r w:rsidRPr="0036125D">
        <w:rPr>
          <w:b/>
          <w:bCs/>
          <w:szCs w:val="20"/>
        </w:rPr>
        <w:t xml:space="preserve">Table </w:t>
      </w:r>
      <w:r w:rsidR="00F83C5D">
        <w:rPr>
          <w:b/>
          <w:bCs/>
          <w:szCs w:val="20"/>
        </w:rPr>
        <w:t>S</w:t>
      </w:r>
      <w:r w:rsidRPr="0036125D">
        <w:rPr>
          <w:b/>
          <w:bCs/>
          <w:szCs w:val="20"/>
        </w:rPr>
        <w:t>1</w:t>
      </w:r>
      <w:r w:rsidR="00592B24">
        <w:rPr>
          <w:b/>
          <w:bCs/>
          <w:szCs w:val="20"/>
        </w:rPr>
        <w:t>.</w:t>
      </w:r>
      <w:r w:rsidRPr="0036125D">
        <w:rPr>
          <w:szCs w:val="20"/>
        </w:rPr>
        <w:t xml:space="preserve"> Ingredients and chemical composition of the experimental diets (as dry matter basis).</w:t>
      </w:r>
    </w:p>
    <w:tbl>
      <w:tblPr>
        <w:tblStyle w:val="a8"/>
        <w:tblW w:w="3998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7"/>
        <w:gridCol w:w="1701"/>
      </w:tblGrid>
      <w:tr w:rsidR="00A4635A" w:rsidRPr="0036125D" w14:paraId="74992AAE" w14:textId="77777777" w:rsidTr="00A4635A">
        <w:trPr>
          <w:jc w:val="center"/>
        </w:trPr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B2BD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Items</w:t>
            </w:r>
            <w:r w:rsidRPr="0036125D">
              <w:rPr>
                <w:rFonts w:hint="eastAsia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4008E" w14:textId="07F6FE42" w:rsidR="00A4635A" w:rsidRPr="0036125D" w:rsidRDefault="00A4635A" w:rsidP="00555746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F</w:t>
            </w:r>
            <w:r w:rsidRPr="0036125D">
              <w:rPr>
                <w:szCs w:val="20"/>
              </w:rPr>
              <w:t>resh</w:t>
            </w:r>
          </w:p>
        </w:tc>
      </w:tr>
      <w:tr w:rsidR="00A4635A" w:rsidRPr="0036125D" w14:paraId="3F5C60D9" w14:textId="77777777" w:rsidTr="00A4635A">
        <w:trPr>
          <w:jc w:val="center"/>
        </w:trPr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14:paraId="33075471" w14:textId="77777777" w:rsidR="00A4635A" w:rsidRPr="0036125D" w:rsidRDefault="00A4635A" w:rsidP="00555746">
            <w:pPr>
              <w:spacing w:line="360" w:lineRule="auto"/>
              <w:rPr>
                <w:b/>
                <w:bCs/>
                <w:szCs w:val="20"/>
              </w:rPr>
            </w:pPr>
            <w:r w:rsidRPr="0036125D">
              <w:rPr>
                <w:b/>
                <w:bCs/>
                <w:szCs w:val="20"/>
              </w:rPr>
              <w:t>Ingredients, k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2E3E44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</w:rPr>
            </w:pPr>
          </w:p>
        </w:tc>
      </w:tr>
      <w:tr w:rsidR="00A4635A" w:rsidRPr="0036125D" w14:paraId="19EAA922" w14:textId="77777777" w:rsidTr="00A4635A">
        <w:trPr>
          <w:jc w:val="center"/>
        </w:trPr>
        <w:tc>
          <w:tcPr>
            <w:tcW w:w="2297" w:type="dxa"/>
            <w:vAlign w:val="center"/>
          </w:tcPr>
          <w:p w14:paraId="55FC4018" w14:textId="77777777" w:rsidR="00A4635A" w:rsidRPr="0036125D" w:rsidRDefault="00A4635A" w:rsidP="00555746">
            <w:pPr>
              <w:spacing w:line="360" w:lineRule="auto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Oat grass</w:t>
            </w:r>
          </w:p>
        </w:tc>
        <w:tc>
          <w:tcPr>
            <w:tcW w:w="1701" w:type="dxa"/>
            <w:vAlign w:val="center"/>
          </w:tcPr>
          <w:p w14:paraId="60B499D7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0.59</w:t>
            </w:r>
          </w:p>
        </w:tc>
      </w:tr>
      <w:tr w:rsidR="00A4635A" w:rsidRPr="0036125D" w14:paraId="17333BB2" w14:textId="77777777" w:rsidTr="00A4635A">
        <w:trPr>
          <w:jc w:val="center"/>
        </w:trPr>
        <w:tc>
          <w:tcPr>
            <w:tcW w:w="2297" w:type="dxa"/>
            <w:vAlign w:val="center"/>
          </w:tcPr>
          <w:p w14:paraId="5A674176" w14:textId="77777777" w:rsidR="00A4635A" w:rsidRPr="0036125D" w:rsidRDefault="00A4635A" w:rsidP="00555746">
            <w:pPr>
              <w:spacing w:line="360" w:lineRule="auto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Alfalfa hay</w:t>
            </w:r>
          </w:p>
        </w:tc>
        <w:tc>
          <w:tcPr>
            <w:tcW w:w="1701" w:type="dxa"/>
            <w:vAlign w:val="center"/>
          </w:tcPr>
          <w:p w14:paraId="33223B0E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1.48</w:t>
            </w:r>
          </w:p>
        </w:tc>
      </w:tr>
      <w:tr w:rsidR="00A4635A" w:rsidRPr="0036125D" w14:paraId="1C365DBC" w14:textId="77777777" w:rsidTr="00A4635A">
        <w:trPr>
          <w:jc w:val="center"/>
        </w:trPr>
        <w:tc>
          <w:tcPr>
            <w:tcW w:w="2297" w:type="dxa"/>
            <w:vAlign w:val="center"/>
          </w:tcPr>
          <w:p w14:paraId="2385DE81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  <w:lang w:bidi="ar"/>
              </w:rPr>
              <w:t>Corn silage</w:t>
            </w:r>
          </w:p>
        </w:tc>
        <w:tc>
          <w:tcPr>
            <w:tcW w:w="1701" w:type="dxa"/>
            <w:vAlign w:val="center"/>
          </w:tcPr>
          <w:p w14:paraId="12108FBB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5.52</w:t>
            </w:r>
          </w:p>
        </w:tc>
      </w:tr>
      <w:tr w:rsidR="00A4635A" w:rsidRPr="0036125D" w14:paraId="528D6A7F" w14:textId="77777777" w:rsidTr="00A4635A">
        <w:trPr>
          <w:jc w:val="center"/>
        </w:trPr>
        <w:tc>
          <w:tcPr>
            <w:tcW w:w="2297" w:type="dxa"/>
            <w:vAlign w:val="center"/>
          </w:tcPr>
          <w:p w14:paraId="6CB6BD27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Corn</w:t>
            </w:r>
          </w:p>
        </w:tc>
        <w:tc>
          <w:tcPr>
            <w:tcW w:w="1701" w:type="dxa"/>
            <w:vAlign w:val="center"/>
          </w:tcPr>
          <w:p w14:paraId="0063C0C0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0.58</w:t>
            </w:r>
          </w:p>
        </w:tc>
      </w:tr>
      <w:tr w:rsidR="00A4635A" w:rsidRPr="0036125D" w14:paraId="29FE2D71" w14:textId="77777777" w:rsidTr="00A4635A">
        <w:trPr>
          <w:jc w:val="center"/>
        </w:trPr>
        <w:tc>
          <w:tcPr>
            <w:tcW w:w="2297" w:type="dxa"/>
            <w:vAlign w:val="center"/>
          </w:tcPr>
          <w:p w14:paraId="163B61A3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Soybean meal</w:t>
            </w:r>
          </w:p>
        </w:tc>
        <w:tc>
          <w:tcPr>
            <w:tcW w:w="1701" w:type="dxa"/>
            <w:vAlign w:val="center"/>
          </w:tcPr>
          <w:p w14:paraId="26B3E90D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1.46</w:t>
            </w:r>
          </w:p>
        </w:tc>
      </w:tr>
      <w:tr w:rsidR="00A4635A" w:rsidRPr="0036125D" w14:paraId="3E4FD97E" w14:textId="77777777" w:rsidTr="00A4635A">
        <w:trPr>
          <w:jc w:val="center"/>
        </w:trPr>
        <w:tc>
          <w:tcPr>
            <w:tcW w:w="2297" w:type="dxa"/>
            <w:vAlign w:val="center"/>
          </w:tcPr>
          <w:p w14:paraId="1722105C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Soybean hull</w:t>
            </w:r>
          </w:p>
        </w:tc>
        <w:tc>
          <w:tcPr>
            <w:tcW w:w="1701" w:type="dxa"/>
            <w:vAlign w:val="center"/>
          </w:tcPr>
          <w:p w14:paraId="2365B27A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0.99</w:t>
            </w:r>
          </w:p>
        </w:tc>
      </w:tr>
      <w:tr w:rsidR="00A4635A" w:rsidRPr="0036125D" w14:paraId="1AD11980" w14:textId="77777777" w:rsidTr="00A4635A">
        <w:trPr>
          <w:trHeight w:val="321"/>
          <w:jc w:val="center"/>
        </w:trPr>
        <w:tc>
          <w:tcPr>
            <w:tcW w:w="2297" w:type="dxa"/>
            <w:vAlign w:val="center"/>
          </w:tcPr>
          <w:p w14:paraId="18579CFA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Sprayed corn husk</w:t>
            </w:r>
          </w:p>
        </w:tc>
        <w:tc>
          <w:tcPr>
            <w:tcW w:w="1701" w:type="dxa"/>
            <w:vAlign w:val="center"/>
          </w:tcPr>
          <w:p w14:paraId="21DE411B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0.09</w:t>
            </w:r>
          </w:p>
        </w:tc>
      </w:tr>
      <w:tr w:rsidR="00A4635A" w:rsidRPr="0036125D" w14:paraId="43107416" w14:textId="77777777" w:rsidTr="00A4635A">
        <w:trPr>
          <w:jc w:val="center"/>
        </w:trPr>
        <w:tc>
          <w:tcPr>
            <w:tcW w:w="2297" w:type="dxa"/>
            <w:vAlign w:val="center"/>
          </w:tcPr>
          <w:p w14:paraId="62CC15B2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  <w:lang w:bidi="ar"/>
              </w:rPr>
              <w:t>DDGS</w:t>
            </w:r>
          </w:p>
        </w:tc>
        <w:tc>
          <w:tcPr>
            <w:tcW w:w="1701" w:type="dxa"/>
            <w:vAlign w:val="center"/>
          </w:tcPr>
          <w:p w14:paraId="409BA056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0.74</w:t>
            </w:r>
          </w:p>
        </w:tc>
      </w:tr>
      <w:tr w:rsidR="00A4635A" w:rsidRPr="0036125D" w14:paraId="769DD7A9" w14:textId="77777777" w:rsidTr="00A4635A">
        <w:trPr>
          <w:jc w:val="center"/>
        </w:trPr>
        <w:tc>
          <w:tcPr>
            <w:tcW w:w="2297" w:type="dxa"/>
            <w:vAlign w:val="center"/>
          </w:tcPr>
          <w:p w14:paraId="69425A17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5% premix</w:t>
            </w:r>
          </w:p>
        </w:tc>
        <w:tc>
          <w:tcPr>
            <w:tcW w:w="1701" w:type="dxa"/>
            <w:vAlign w:val="center"/>
          </w:tcPr>
          <w:p w14:paraId="23FD8863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0.32</w:t>
            </w:r>
          </w:p>
        </w:tc>
      </w:tr>
      <w:tr w:rsidR="00A4635A" w:rsidRPr="0036125D" w14:paraId="50D67D0C" w14:textId="77777777" w:rsidTr="00A4635A">
        <w:trPr>
          <w:jc w:val="center"/>
        </w:trPr>
        <w:tc>
          <w:tcPr>
            <w:tcW w:w="2297" w:type="dxa"/>
            <w:vAlign w:val="center"/>
          </w:tcPr>
          <w:p w14:paraId="206771E5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Flaked corn</w:t>
            </w:r>
          </w:p>
        </w:tc>
        <w:tc>
          <w:tcPr>
            <w:tcW w:w="1701" w:type="dxa"/>
            <w:vAlign w:val="center"/>
          </w:tcPr>
          <w:p w14:paraId="18F56B11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0.99</w:t>
            </w:r>
          </w:p>
        </w:tc>
      </w:tr>
      <w:tr w:rsidR="00A4635A" w:rsidRPr="0036125D" w14:paraId="70C13819" w14:textId="77777777" w:rsidTr="00A4635A">
        <w:trPr>
          <w:jc w:val="center"/>
        </w:trPr>
        <w:tc>
          <w:tcPr>
            <w:tcW w:w="2297" w:type="dxa"/>
            <w:vAlign w:val="center"/>
          </w:tcPr>
          <w:p w14:paraId="4F880BE7" w14:textId="77777777" w:rsidR="00A4635A" w:rsidRPr="0036125D" w:rsidRDefault="00A4635A" w:rsidP="00555746">
            <w:pPr>
              <w:spacing w:line="360" w:lineRule="auto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Cottonseed</w:t>
            </w:r>
          </w:p>
        </w:tc>
        <w:tc>
          <w:tcPr>
            <w:tcW w:w="1701" w:type="dxa"/>
            <w:vAlign w:val="center"/>
          </w:tcPr>
          <w:p w14:paraId="1CD3EFBB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0.25</w:t>
            </w:r>
          </w:p>
        </w:tc>
      </w:tr>
      <w:tr w:rsidR="00A4635A" w:rsidRPr="0036125D" w14:paraId="11D68412" w14:textId="77777777" w:rsidTr="00A4635A">
        <w:trPr>
          <w:jc w:val="center"/>
        </w:trPr>
        <w:tc>
          <w:tcPr>
            <w:tcW w:w="2297" w:type="dxa"/>
            <w:vAlign w:val="center"/>
          </w:tcPr>
          <w:p w14:paraId="3F91FB56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  <w:lang w:bidi="ar"/>
              </w:rPr>
              <w:t>5% anion premix</w:t>
            </w:r>
          </w:p>
        </w:tc>
        <w:tc>
          <w:tcPr>
            <w:tcW w:w="1701" w:type="dxa"/>
            <w:vAlign w:val="center"/>
          </w:tcPr>
          <w:p w14:paraId="3A9E30B7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---</w:t>
            </w:r>
          </w:p>
        </w:tc>
      </w:tr>
      <w:tr w:rsidR="00A4635A" w:rsidRPr="0036125D" w14:paraId="7C2FBD5E" w14:textId="77777777" w:rsidTr="00A4635A">
        <w:trPr>
          <w:jc w:val="center"/>
        </w:trPr>
        <w:tc>
          <w:tcPr>
            <w:tcW w:w="2297" w:type="dxa"/>
            <w:vAlign w:val="center"/>
          </w:tcPr>
          <w:p w14:paraId="6D955238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Molasses</w:t>
            </w:r>
          </w:p>
        </w:tc>
        <w:tc>
          <w:tcPr>
            <w:tcW w:w="1701" w:type="dxa"/>
            <w:vAlign w:val="center"/>
          </w:tcPr>
          <w:p w14:paraId="13EE298A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0.25</w:t>
            </w:r>
          </w:p>
        </w:tc>
      </w:tr>
      <w:tr w:rsidR="00A4635A" w:rsidRPr="0036125D" w14:paraId="277DF109" w14:textId="77777777" w:rsidTr="00A4635A">
        <w:trPr>
          <w:jc w:val="center"/>
        </w:trPr>
        <w:tc>
          <w:tcPr>
            <w:tcW w:w="2297" w:type="dxa"/>
            <w:vAlign w:val="center"/>
          </w:tcPr>
          <w:p w14:paraId="4E80ACD8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Additives</w:t>
            </w:r>
          </w:p>
        </w:tc>
        <w:tc>
          <w:tcPr>
            <w:tcW w:w="1701" w:type="dxa"/>
            <w:vAlign w:val="center"/>
          </w:tcPr>
          <w:p w14:paraId="2666118C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  <w:lang w:bidi="ar"/>
              </w:rPr>
            </w:pPr>
            <w:r w:rsidRPr="0036125D">
              <w:rPr>
                <w:szCs w:val="20"/>
                <w:lang w:bidi="ar"/>
              </w:rPr>
              <w:t>0.10</w:t>
            </w:r>
          </w:p>
        </w:tc>
      </w:tr>
      <w:tr w:rsidR="00A4635A" w:rsidRPr="0036125D" w14:paraId="21E4EA32" w14:textId="77777777" w:rsidTr="00A4635A">
        <w:trPr>
          <w:jc w:val="center"/>
        </w:trPr>
        <w:tc>
          <w:tcPr>
            <w:tcW w:w="2297" w:type="dxa"/>
            <w:vAlign w:val="center"/>
          </w:tcPr>
          <w:p w14:paraId="2594A570" w14:textId="77777777" w:rsidR="00A4635A" w:rsidRPr="0036125D" w:rsidRDefault="00A4635A" w:rsidP="00555746">
            <w:pPr>
              <w:spacing w:line="360" w:lineRule="auto"/>
              <w:rPr>
                <w:b/>
                <w:bCs/>
                <w:szCs w:val="20"/>
              </w:rPr>
            </w:pPr>
            <w:r w:rsidRPr="0036125D">
              <w:rPr>
                <w:szCs w:val="20"/>
              </w:rPr>
              <w:t>Sodium bicarbonate</w:t>
            </w:r>
          </w:p>
        </w:tc>
        <w:tc>
          <w:tcPr>
            <w:tcW w:w="1701" w:type="dxa"/>
            <w:vAlign w:val="center"/>
          </w:tcPr>
          <w:p w14:paraId="306CCDC9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</w:rPr>
            </w:pPr>
            <w:r w:rsidRPr="0036125D">
              <w:rPr>
                <w:szCs w:val="20"/>
                <w:lang w:bidi="ar"/>
              </w:rPr>
              <w:t>---</w:t>
            </w:r>
          </w:p>
        </w:tc>
      </w:tr>
      <w:tr w:rsidR="00A4635A" w:rsidRPr="0036125D" w14:paraId="0E5C692E" w14:textId="77777777" w:rsidTr="00A4635A">
        <w:trPr>
          <w:jc w:val="center"/>
        </w:trPr>
        <w:tc>
          <w:tcPr>
            <w:tcW w:w="2297" w:type="dxa"/>
            <w:vAlign w:val="center"/>
          </w:tcPr>
          <w:p w14:paraId="65F9543B" w14:textId="77777777" w:rsidR="00A4635A" w:rsidRPr="0036125D" w:rsidRDefault="00A4635A" w:rsidP="00555746">
            <w:pPr>
              <w:spacing w:line="360" w:lineRule="auto"/>
              <w:rPr>
                <w:b/>
                <w:bCs/>
                <w:szCs w:val="20"/>
              </w:rPr>
            </w:pPr>
            <w:r w:rsidRPr="0036125D">
              <w:rPr>
                <w:b/>
                <w:bCs/>
                <w:szCs w:val="20"/>
              </w:rPr>
              <w:t>Contents, %</w:t>
            </w:r>
          </w:p>
        </w:tc>
        <w:tc>
          <w:tcPr>
            <w:tcW w:w="1701" w:type="dxa"/>
            <w:vAlign w:val="center"/>
          </w:tcPr>
          <w:p w14:paraId="7EA01B13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</w:rPr>
            </w:pPr>
          </w:p>
        </w:tc>
      </w:tr>
      <w:tr w:rsidR="00A4635A" w:rsidRPr="0036125D" w14:paraId="1D64A177" w14:textId="77777777" w:rsidTr="00A4635A">
        <w:trPr>
          <w:jc w:val="center"/>
        </w:trPr>
        <w:tc>
          <w:tcPr>
            <w:tcW w:w="2297" w:type="dxa"/>
            <w:vAlign w:val="center"/>
          </w:tcPr>
          <w:p w14:paraId="0A3BC402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Dry matter as fed</w:t>
            </w:r>
          </w:p>
        </w:tc>
        <w:tc>
          <w:tcPr>
            <w:tcW w:w="1701" w:type="dxa"/>
            <w:vAlign w:val="center"/>
          </w:tcPr>
          <w:p w14:paraId="43402B9D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</w:rPr>
            </w:pPr>
            <w:r w:rsidRPr="0036125D">
              <w:rPr>
                <w:szCs w:val="20"/>
                <w:lang w:bidi="ar"/>
              </w:rPr>
              <w:t>49.32</w:t>
            </w:r>
          </w:p>
        </w:tc>
      </w:tr>
      <w:tr w:rsidR="00A4635A" w:rsidRPr="0036125D" w14:paraId="19D2C440" w14:textId="77777777" w:rsidTr="00A4635A">
        <w:trPr>
          <w:jc w:val="center"/>
        </w:trPr>
        <w:tc>
          <w:tcPr>
            <w:tcW w:w="2297" w:type="dxa"/>
            <w:vAlign w:val="center"/>
          </w:tcPr>
          <w:p w14:paraId="389322EE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Crude protein</w:t>
            </w:r>
          </w:p>
        </w:tc>
        <w:tc>
          <w:tcPr>
            <w:tcW w:w="1701" w:type="dxa"/>
            <w:vAlign w:val="center"/>
          </w:tcPr>
          <w:p w14:paraId="16CAFA59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</w:rPr>
            </w:pPr>
            <w:r w:rsidRPr="0036125D">
              <w:rPr>
                <w:szCs w:val="20"/>
              </w:rPr>
              <w:t>16.56</w:t>
            </w:r>
          </w:p>
        </w:tc>
      </w:tr>
      <w:tr w:rsidR="00A4635A" w:rsidRPr="0036125D" w14:paraId="08C0D79F" w14:textId="77777777" w:rsidTr="00A4635A">
        <w:trPr>
          <w:jc w:val="center"/>
        </w:trPr>
        <w:tc>
          <w:tcPr>
            <w:tcW w:w="2297" w:type="dxa"/>
            <w:vAlign w:val="center"/>
          </w:tcPr>
          <w:p w14:paraId="45BF80F9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Fat</w:t>
            </w:r>
          </w:p>
        </w:tc>
        <w:tc>
          <w:tcPr>
            <w:tcW w:w="1701" w:type="dxa"/>
            <w:vAlign w:val="center"/>
          </w:tcPr>
          <w:p w14:paraId="14C4C7A3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</w:rPr>
            </w:pPr>
            <w:r w:rsidRPr="0036125D">
              <w:rPr>
                <w:szCs w:val="20"/>
              </w:rPr>
              <w:t>3.4</w:t>
            </w:r>
          </w:p>
        </w:tc>
      </w:tr>
      <w:tr w:rsidR="00A4635A" w:rsidRPr="0036125D" w14:paraId="0B1D9BC3" w14:textId="77777777" w:rsidTr="00A4635A">
        <w:trPr>
          <w:jc w:val="center"/>
        </w:trPr>
        <w:tc>
          <w:tcPr>
            <w:tcW w:w="2297" w:type="dxa"/>
            <w:vAlign w:val="center"/>
          </w:tcPr>
          <w:p w14:paraId="691CB664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ADF</w:t>
            </w:r>
          </w:p>
        </w:tc>
        <w:tc>
          <w:tcPr>
            <w:tcW w:w="1701" w:type="dxa"/>
            <w:vAlign w:val="center"/>
          </w:tcPr>
          <w:p w14:paraId="1D973C5C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</w:rPr>
            </w:pPr>
            <w:r w:rsidRPr="0036125D">
              <w:rPr>
                <w:szCs w:val="20"/>
              </w:rPr>
              <w:t>20.58</w:t>
            </w:r>
          </w:p>
        </w:tc>
      </w:tr>
      <w:tr w:rsidR="00A4635A" w:rsidRPr="0036125D" w14:paraId="6AC58037" w14:textId="77777777" w:rsidTr="00A4635A">
        <w:trPr>
          <w:jc w:val="center"/>
        </w:trPr>
        <w:tc>
          <w:tcPr>
            <w:tcW w:w="2297" w:type="dxa"/>
            <w:vAlign w:val="center"/>
          </w:tcPr>
          <w:p w14:paraId="09ED4150" w14:textId="77777777" w:rsidR="00A4635A" w:rsidRPr="0036125D" w:rsidRDefault="00A4635A" w:rsidP="00555746">
            <w:pPr>
              <w:spacing w:line="360" w:lineRule="auto"/>
              <w:rPr>
                <w:szCs w:val="20"/>
              </w:rPr>
            </w:pPr>
            <w:r w:rsidRPr="0036125D">
              <w:rPr>
                <w:szCs w:val="20"/>
              </w:rPr>
              <w:t>NDF</w:t>
            </w:r>
          </w:p>
        </w:tc>
        <w:tc>
          <w:tcPr>
            <w:tcW w:w="1701" w:type="dxa"/>
            <w:vAlign w:val="center"/>
          </w:tcPr>
          <w:p w14:paraId="125303BA" w14:textId="77777777" w:rsidR="00A4635A" w:rsidRPr="0036125D" w:rsidRDefault="00A4635A" w:rsidP="00555746">
            <w:pPr>
              <w:spacing w:line="360" w:lineRule="auto"/>
              <w:jc w:val="center"/>
              <w:rPr>
                <w:szCs w:val="20"/>
              </w:rPr>
            </w:pPr>
            <w:r w:rsidRPr="0036125D">
              <w:rPr>
                <w:szCs w:val="20"/>
              </w:rPr>
              <w:t>34.63</w:t>
            </w:r>
          </w:p>
        </w:tc>
      </w:tr>
    </w:tbl>
    <w:p w14:paraId="7685A384" w14:textId="3996F972" w:rsidR="00CD728E" w:rsidRPr="0086061D" w:rsidRDefault="006D354B" w:rsidP="00B9328C">
      <w:pPr>
        <w:spacing w:line="360" w:lineRule="auto"/>
        <w:rPr>
          <w:rFonts w:eastAsiaTheme="minorEastAsia"/>
          <w:szCs w:val="20"/>
        </w:rPr>
      </w:pPr>
      <w:r w:rsidRPr="0036125D">
        <w:rPr>
          <w:rFonts w:hint="eastAsia"/>
          <w:szCs w:val="20"/>
          <w:vertAlign w:val="superscript"/>
        </w:rPr>
        <w:t>1</w:t>
      </w:r>
      <w:r w:rsidRPr="0036125D">
        <w:rPr>
          <w:szCs w:val="20"/>
        </w:rPr>
        <w:t>DDGS dried distillers grains with solubles, DM dry matter, NDF neutral detergent fiber, ADF acid detergent</w:t>
      </w:r>
      <w:r w:rsidRPr="0036125D">
        <w:rPr>
          <w:rFonts w:hint="eastAsia"/>
          <w:szCs w:val="20"/>
        </w:rPr>
        <w:t xml:space="preserve"> </w:t>
      </w:r>
      <w:r w:rsidRPr="0036125D">
        <w:rPr>
          <w:szCs w:val="20"/>
        </w:rPr>
        <w:t>fiber, NFC nonfiber carbohydrates</w:t>
      </w:r>
      <w:r w:rsidR="006E027B">
        <w:rPr>
          <w:szCs w:val="20"/>
        </w:rPr>
        <w:t xml:space="preserve">. </w:t>
      </w:r>
      <w:r w:rsidR="00CD728E">
        <w:rPr>
          <w:b/>
          <w:bCs/>
          <w:szCs w:val="20"/>
        </w:rPr>
        <w:br w:type="page"/>
      </w:r>
    </w:p>
    <w:p w14:paraId="19163480" w14:textId="77777777" w:rsidR="00F4452F" w:rsidRDefault="00F4452F" w:rsidP="00B9328C">
      <w:pPr>
        <w:spacing w:line="360" w:lineRule="auto"/>
        <w:rPr>
          <w:b/>
          <w:bCs/>
          <w:szCs w:val="20"/>
        </w:rPr>
        <w:sectPr w:rsidR="00F4452F" w:rsidSect="00733DC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39E7879" w14:textId="421C89A5" w:rsidR="00B9328C" w:rsidRDefault="00B9328C" w:rsidP="00B9328C">
      <w:pPr>
        <w:spacing w:line="360" w:lineRule="auto"/>
        <w:rPr>
          <w:rFonts w:eastAsiaTheme="minorEastAsia"/>
          <w:szCs w:val="20"/>
        </w:rPr>
      </w:pPr>
      <w:r w:rsidRPr="00A15BDE">
        <w:rPr>
          <w:rFonts w:eastAsiaTheme="minorEastAsia" w:hint="eastAsia"/>
          <w:b/>
          <w:bCs/>
          <w:szCs w:val="20"/>
        </w:rPr>
        <w:lastRenderedPageBreak/>
        <w:t>Table</w:t>
      </w:r>
      <w:r w:rsidRPr="00A15BDE">
        <w:rPr>
          <w:rFonts w:eastAsiaTheme="minorEastAsia"/>
          <w:b/>
          <w:bCs/>
          <w:szCs w:val="20"/>
        </w:rPr>
        <w:t xml:space="preserve"> </w:t>
      </w:r>
      <w:r w:rsidR="00592B24">
        <w:rPr>
          <w:rFonts w:eastAsiaTheme="minorEastAsia"/>
          <w:b/>
          <w:bCs/>
          <w:szCs w:val="20"/>
        </w:rPr>
        <w:t>S</w:t>
      </w:r>
      <w:r>
        <w:rPr>
          <w:rFonts w:eastAsiaTheme="minorEastAsia"/>
          <w:b/>
          <w:bCs/>
          <w:szCs w:val="20"/>
        </w:rPr>
        <w:t>2</w:t>
      </w:r>
      <w:r w:rsidR="00592B24">
        <w:rPr>
          <w:rFonts w:eastAsiaTheme="minorEastAsia" w:hint="eastAsia"/>
          <w:b/>
          <w:bCs/>
          <w:szCs w:val="20"/>
        </w:rPr>
        <w:t>.</w:t>
      </w:r>
      <w:r w:rsidRPr="00A15BDE">
        <w:rPr>
          <w:rFonts w:eastAsiaTheme="minorEastAsia"/>
          <w:b/>
          <w:bCs/>
          <w:szCs w:val="20"/>
        </w:rPr>
        <w:t xml:space="preserve"> </w:t>
      </w:r>
      <w:r w:rsidRPr="00A15BDE">
        <w:rPr>
          <w:rFonts w:eastAsiaTheme="minorEastAsia"/>
          <w:szCs w:val="20"/>
        </w:rPr>
        <w:t xml:space="preserve">Shared bacterial </w:t>
      </w:r>
      <w:r w:rsidR="0046049B">
        <w:rPr>
          <w:rFonts w:eastAsiaTheme="minorEastAsia"/>
          <w:szCs w:val="20"/>
        </w:rPr>
        <w:t>OTU</w:t>
      </w:r>
      <w:r w:rsidR="00A849DA">
        <w:rPr>
          <w:rFonts w:eastAsiaTheme="minorEastAsia"/>
          <w:szCs w:val="20"/>
        </w:rPr>
        <w:t>s</w:t>
      </w:r>
      <w:r w:rsidR="0046049B">
        <w:rPr>
          <w:rFonts w:eastAsiaTheme="minorEastAsia"/>
          <w:szCs w:val="20"/>
        </w:rPr>
        <w:t xml:space="preserve"> and taxa </w:t>
      </w:r>
      <w:r w:rsidR="00A57478">
        <w:rPr>
          <w:rFonts w:eastAsiaTheme="minorEastAsia"/>
          <w:szCs w:val="20"/>
        </w:rPr>
        <w:t>among</w:t>
      </w:r>
      <w:r w:rsidRPr="00A15BDE">
        <w:rPr>
          <w:rFonts w:eastAsiaTheme="minorEastAsia"/>
          <w:szCs w:val="20"/>
        </w:rPr>
        <w:t xml:space="preserve"> all samples.</w:t>
      </w:r>
    </w:p>
    <w:tbl>
      <w:tblPr>
        <w:tblStyle w:val="a8"/>
        <w:tblW w:w="5804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833"/>
        <w:gridCol w:w="3606"/>
        <w:gridCol w:w="1498"/>
      </w:tblGrid>
      <w:tr w:rsidR="00035EFD" w:rsidRPr="00E33F0A" w14:paraId="52F58F36" w14:textId="77777777" w:rsidTr="008A342F"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D20E" w14:textId="25AB7809" w:rsidR="00035EFD" w:rsidRPr="00E33F0A" w:rsidRDefault="00035EFD" w:rsidP="009F799D">
            <w:pPr>
              <w:rPr>
                <w:rFonts w:eastAsia="Microsoft YaHei UI"/>
                <w:szCs w:val="20"/>
              </w:rPr>
            </w:pPr>
            <w:r w:rsidRPr="00E33F0A">
              <w:rPr>
                <w:rFonts w:eastAsia="Microsoft YaHei UI" w:hint="eastAsia"/>
                <w:szCs w:val="20"/>
              </w:rPr>
              <w:t>Phylum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06ABC" w14:textId="5739BA7B" w:rsidR="00035EFD" w:rsidRPr="00E33F0A" w:rsidRDefault="00035EFD" w:rsidP="009F799D">
            <w:pPr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rFonts w:eastAsia="Microsoft YaHei UI"/>
                <w:szCs w:val="20"/>
              </w:rPr>
              <w:t>Family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B91A6" w14:textId="6ABFA7FD" w:rsidR="00035EFD" w:rsidRPr="00E33F0A" w:rsidRDefault="00035EFD" w:rsidP="00A550EF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rFonts w:eastAsia="Microsoft YaHei UI"/>
                <w:szCs w:val="20"/>
              </w:rPr>
              <w:t>Genus (OTU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F881D" w14:textId="0DFF2397" w:rsidR="00035EFD" w:rsidRPr="00E33F0A" w:rsidRDefault="00035EFD" w:rsidP="000F5F38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rFonts w:eastAsia="Microsoft YaHei UI"/>
                <w:szCs w:val="20"/>
              </w:rPr>
              <w:t>Relative abundance (%)</w:t>
            </w:r>
          </w:p>
        </w:tc>
      </w:tr>
      <w:tr w:rsidR="00035EFD" w:rsidRPr="00E33F0A" w14:paraId="3AEB727D" w14:textId="77777777" w:rsidTr="008A342F">
        <w:tc>
          <w:tcPr>
            <w:tcW w:w="884" w:type="pct"/>
            <w:tcBorders>
              <w:top w:val="single" w:sz="4" w:space="0" w:color="auto"/>
            </w:tcBorders>
          </w:tcPr>
          <w:p w14:paraId="62455070" w14:textId="3463DCD3" w:rsidR="00035EFD" w:rsidRPr="00E33F0A" w:rsidRDefault="00035EFD" w:rsidP="00035EFD">
            <w:pPr>
              <w:rPr>
                <w:b/>
                <w:bCs/>
                <w:i/>
                <w:iCs/>
                <w:szCs w:val="20"/>
              </w:rPr>
            </w:pPr>
            <w:r w:rsidRPr="00E33F0A">
              <w:rPr>
                <w:b/>
                <w:bCs/>
                <w:i/>
                <w:iCs/>
                <w:szCs w:val="20"/>
              </w:rPr>
              <w:t>Bacteroidetes</w:t>
            </w:r>
          </w:p>
        </w:tc>
        <w:tc>
          <w:tcPr>
            <w:tcW w:w="1469" w:type="pct"/>
            <w:tcBorders>
              <w:top w:val="single" w:sz="4" w:space="0" w:color="auto"/>
            </w:tcBorders>
            <w:vAlign w:val="center"/>
          </w:tcPr>
          <w:p w14:paraId="37D425B7" w14:textId="798E46F6" w:rsidR="00035EFD" w:rsidRPr="00E33F0A" w:rsidRDefault="00035EFD" w:rsidP="00035EFD">
            <w:pPr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Bacteroidaceae</w:t>
            </w:r>
          </w:p>
        </w:tc>
        <w:tc>
          <w:tcPr>
            <w:tcW w:w="1870" w:type="pct"/>
            <w:tcBorders>
              <w:top w:val="single" w:sz="4" w:space="0" w:color="auto"/>
            </w:tcBorders>
            <w:vAlign w:val="center"/>
          </w:tcPr>
          <w:p w14:paraId="60B7B30C" w14:textId="531065B7" w:rsidR="00035EFD" w:rsidRPr="00E33F0A" w:rsidRDefault="00035EFD" w:rsidP="00035EFD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Bacteroides</w:t>
            </w:r>
            <w:r w:rsidRPr="00E33F0A">
              <w:rPr>
                <w:szCs w:val="20"/>
              </w:rPr>
              <w:t xml:space="preserve"> 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286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308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315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319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325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330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366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423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025CBDD6" w14:textId="5DF088C5" w:rsidR="00035EFD" w:rsidRPr="00E33F0A" w:rsidRDefault="00035EFD" w:rsidP="00035EFD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3.</w:t>
            </w:r>
            <w:r w:rsidR="00265B0C" w:rsidRPr="00E33F0A">
              <w:rPr>
                <w:szCs w:val="20"/>
              </w:rPr>
              <w:t>46</w:t>
            </w:r>
          </w:p>
        </w:tc>
      </w:tr>
      <w:tr w:rsidR="00265B0C" w:rsidRPr="00E33F0A" w14:paraId="27D837AC" w14:textId="77777777" w:rsidTr="008A342F">
        <w:tc>
          <w:tcPr>
            <w:tcW w:w="884" w:type="pct"/>
          </w:tcPr>
          <w:p w14:paraId="2BD71BDF" w14:textId="77777777" w:rsidR="00265B0C" w:rsidRPr="00E33F0A" w:rsidRDefault="00265B0C" w:rsidP="00035EF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7654F3A1" w14:textId="7BE1104E" w:rsidR="00265B0C" w:rsidRPr="00E33F0A" w:rsidRDefault="00265B0C" w:rsidP="00035EFD">
            <w:pPr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Bacteroidales_Incertae_Sedis</w:t>
            </w:r>
          </w:p>
        </w:tc>
        <w:tc>
          <w:tcPr>
            <w:tcW w:w="1870" w:type="pct"/>
            <w:vAlign w:val="center"/>
          </w:tcPr>
          <w:p w14:paraId="34135B7A" w14:textId="55EB4220" w:rsidR="00265B0C" w:rsidRPr="00E33F0A" w:rsidRDefault="00265B0C" w:rsidP="00035EFD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Phocaeicola </w:t>
            </w:r>
            <w:r w:rsidRPr="00E33F0A">
              <w:rPr>
                <w:szCs w:val="20"/>
              </w:rPr>
              <w:t>(</w:t>
            </w:r>
            <w:r w:rsidR="009A70D9" w:rsidRPr="00E33F0A">
              <w:rPr>
                <w:szCs w:val="20"/>
              </w:rPr>
              <w:t>OTU358</w:t>
            </w:r>
            <w:r w:rsidRPr="00E33F0A">
              <w:rPr>
                <w:szCs w:val="20"/>
              </w:rPr>
              <w:t>)</w:t>
            </w:r>
          </w:p>
        </w:tc>
        <w:tc>
          <w:tcPr>
            <w:tcW w:w="777" w:type="pct"/>
            <w:vAlign w:val="center"/>
          </w:tcPr>
          <w:p w14:paraId="65A9380D" w14:textId="2C6D41C8" w:rsidR="00265B0C" w:rsidRPr="00E33F0A" w:rsidRDefault="00265B0C" w:rsidP="00035EFD">
            <w:pPr>
              <w:jc w:val="center"/>
              <w:rPr>
                <w:rFonts w:eastAsiaTheme="minorEastAsia"/>
                <w:szCs w:val="20"/>
              </w:rPr>
            </w:pPr>
            <w:r w:rsidRPr="00E33F0A">
              <w:rPr>
                <w:rFonts w:eastAsiaTheme="minorEastAsia"/>
                <w:szCs w:val="20"/>
              </w:rPr>
              <w:t>0.12</w:t>
            </w:r>
          </w:p>
        </w:tc>
      </w:tr>
      <w:tr w:rsidR="00035EFD" w:rsidRPr="00E33F0A" w14:paraId="57277381" w14:textId="77777777" w:rsidTr="008A342F">
        <w:tc>
          <w:tcPr>
            <w:tcW w:w="884" w:type="pct"/>
          </w:tcPr>
          <w:p w14:paraId="5BE9CD40" w14:textId="77777777" w:rsidR="00035EFD" w:rsidRPr="00E33F0A" w:rsidRDefault="00035EFD" w:rsidP="00035EF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337406B6" w14:textId="4575D424" w:rsidR="00035EFD" w:rsidRPr="00E33F0A" w:rsidRDefault="00035EFD" w:rsidP="00035EFD">
            <w:pPr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Bacteroidales_RF16_group</w:t>
            </w:r>
          </w:p>
        </w:tc>
        <w:tc>
          <w:tcPr>
            <w:tcW w:w="1870" w:type="pct"/>
            <w:vAlign w:val="center"/>
          </w:tcPr>
          <w:p w14:paraId="053254A1" w14:textId="66AE6E36" w:rsidR="00035EFD" w:rsidRPr="00E33F0A" w:rsidRDefault="00FB56AE" w:rsidP="00035EFD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u</w:t>
            </w:r>
            <w:r w:rsidR="00035EFD" w:rsidRPr="00E33F0A">
              <w:rPr>
                <w:i/>
                <w:iCs/>
                <w:szCs w:val="20"/>
              </w:rPr>
              <w:t>nclassified</w:t>
            </w:r>
            <w:r w:rsidRPr="00E33F0A">
              <w:rPr>
                <w:i/>
                <w:iCs/>
                <w:szCs w:val="20"/>
              </w:rPr>
              <w:t>_Bacteroidales_RF16_group</w:t>
            </w:r>
            <w:r w:rsidR="00035EFD" w:rsidRPr="00E33F0A">
              <w:rPr>
                <w:szCs w:val="20"/>
              </w:rPr>
              <w:t xml:space="preserve"> (</w:t>
            </w:r>
            <w:r w:rsidRPr="00E33F0A">
              <w:rPr>
                <w:szCs w:val="20"/>
              </w:rPr>
              <w:t>OTU</w:t>
            </w:r>
            <w:r w:rsidR="00035EFD" w:rsidRPr="00E33F0A">
              <w:rPr>
                <w:szCs w:val="20"/>
              </w:rPr>
              <w:t>445)</w:t>
            </w:r>
          </w:p>
        </w:tc>
        <w:tc>
          <w:tcPr>
            <w:tcW w:w="777" w:type="pct"/>
            <w:vAlign w:val="center"/>
          </w:tcPr>
          <w:p w14:paraId="76E5562A" w14:textId="3846A92E" w:rsidR="00035EFD" w:rsidRPr="00E33F0A" w:rsidRDefault="00035EFD" w:rsidP="00035EFD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1.</w:t>
            </w:r>
            <w:r w:rsidR="00265B0C" w:rsidRPr="00E33F0A">
              <w:rPr>
                <w:szCs w:val="20"/>
              </w:rPr>
              <w:t>52</w:t>
            </w:r>
          </w:p>
        </w:tc>
      </w:tr>
      <w:tr w:rsidR="00035EFD" w:rsidRPr="00E33F0A" w14:paraId="2A53FA66" w14:textId="77777777" w:rsidTr="008A342F">
        <w:tc>
          <w:tcPr>
            <w:tcW w:w="884" w:type="pct"/>
          </w:tcPr>
          <w:p w14:paraId="1F870B95" w14:textId="77777777" w:rsidR="00035EFD" w:rsidRPr="00E33F0A" w:rsidRDefault="00035EFD" w:rsidP="00035EF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1AD4264D" w14:textId="4C52F11C" w:rsidR="00035EFD" w:rsidRPr="00E33F0A" w:rsidRDefault="00035EFD" w:rsidP="00035EFD">
            <w:pPr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Bacteroidales_S24-7_group</w:t>
            </w:r>
          </w:p>
        </w:tc>
        <w:tc>
          <w:tcPr>
            <w:tcW w:w="1870" w:type="pct"/>
            <w:vAlign w:val="center"/>
          </w:tcPr>
          <w:p w14:paraId="57CE2346" w14:textId="7158DE28" w:rsidR="00035EFD" w:rsidRPr="00E33F0A" w:rsidRDefault="00035EFD" w:rsidP="00035EFD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unclassified</w:t>
            </w:r>
            <w:r w:rsidR="00FB56AE" w:rsidRPr="00E33F0A">
              <w:rPr>
                <w:szCs w:val="20"/>
              </w:rPr>
              <w:t>_</w:t>
            </w:r>
            <w:r w:rsidR="00FB56AE" w:rsidRPr="00E33F0A">
              <w:rPr>
                <w:i/>
                <w:iCs/>
                <w:szCs w:val="20"/>
              </w:rPr>
              <w:t>Bacteroidales_S24-7_group</w:t>
            </w:r>
            <w:r w:rsidR="00FB56AE" w:rsidRPr="00E33F0A">
              <w:rPr>
                <w:szCs w:val="20"/>
              </w:rPr>
              <w:t xml:space="preserve"> </w:t>
            </w:r>
            <w:r w:rsidRPr="00E33F0A">
              <w:rPr>
                <w:szCs w:val="20"/>
              </w:rPr>
              <w:t>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566)</w:t>
            </w:r>
          </w:p>
        </w:tc>
        <w:tc>
          <w:tcPr>
            <w:tcW w:w="777" w:type="pct"/>
            <w:vAlign w:val="center"/>
          </w:tcPr>
          <w:p w14:paraId="1A2C2354" w14:textId="1F2433B0" w:rsidR="00035EFD" w:rsidRPr="00E33F0A" w:rsidRDefault="00035EFD" w:rsidP="00035EFD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</w:t>
            </w:r>
            <w:r w:rsidR="00265B0C" w:rsidRPr="00E33F0A">
              <w:rPr>
                <w:szCs w:val="20"/>
              </w:rPr>
              <w:t>32</w:t>
            </w:r>
          </w:p>
        </w:tc>
      </w:tr>
      <w:tr w:rsidR="00035EFD" w:rsidRPr="00E33F0A" w14:paraId="4C569D18" w14:textId="77777777" w:rsidTr="008A342F">
        <w:tc>
          <w:tcPr>
            <w:tcW w:w="884" w:type="pct"/>
          </w:tcPr>
          <w:p w14:paraId="62D68F66" w14:textId="77777777" w:rsidR="00035EFD" w:rsidRPr="00E33F0A" w:rsidRDefault="00035EFD" w:rsidP="00035EF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3183D9D1" w14:textId="1094C44F" w:rsidR="00035EFD" w:rsidRPr="00E33F0A" w:rsidRDefault="00035EFD" w:rsidP="00035EF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Porphyromonadaceae</w:t>
            </w:r>
          </w:p>
        </w:tc>
        <w:tc>
          <w:tcPr>
            <w:tcW w:w="1870" w:type="pct"/>
            <w:vAlign w:val="center"/>
          </w:tcPr>
          <w:p w14:paraId="2A48008B" w14:textId="04313E49" w:rsidR="00035EFD" w:rsidRPr="00E33F0A" w:rsidRDefault="00035EFD" w:rsidP="00035EFD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Parabacteroides</w:t>
            </w:r>
            <w:r w:rsidRPr="00E33F0A">
              <w:rPr>
                <w:szCs w:val="20"/>
              </w:rPr>
              <w:t xml:space="preserve"> 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281)</w:t>
            </w:r>
          </w:p>
        </w:tc>
        <w:tc>
          <w:tcPr>
            <w:tcW w:w="777" w:type="pct"/>
            <w:vAlign w:val="center"/>
          </w:tcPr>
          <w:p w14:paraId="27499144" w14:textId="7917B39B" w:rsidR="00035EFD" w:rsidRPr="00E33F0A" w:rsidRDefault="00035EFD" w:rsidP="00035EFD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</w:t>
            </w:r>
            <w:r w:rsidR="00265B0C" w:rsidRPr="00E33F0A">
              <w:rPr>
                <w:szCs w:val="20"/>
              </w:rPr>
              <w:t>21</w:t>
            </w:r>
          </w:p>
        </w:tc>
      </w:tr>
      <w:tr w:rsidR="00035EFD" w:rsidRPr="00E33F0A" w14:paraId="4B031C45" w14:textId="77777777" w:rsidTr="008A342F">
        <w:tc>
          <w:tcPr>
            <w:tcW w:w="884" w:type="pct"/>
          </w:tcPr>
          <w:p w14:paraId="0F3A82DD" w14:textId="77777777" w:rsidR="00035EFD" w:rsidRPr="00E33F0A" w:rsidRDefault="00035EFD" w:rsidP="00035EF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52BB10DB" w14:textId="77777777" w:rsidR="00035EFD" w:rsidRPr="00E33F0A" w:rsidRDefault="00035EFD" w:rsidP="00035EF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6D8280B7" w14:textId="72ABD052" w:rsidR="00035EFD" w:rsidRPr="00E33F0A" w:rsidRDefault="00FB56AE" w:rsidP="00035EFD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u</w:t>
            </w:r>
            <w:r w:rsidR="00035EFD" w:rsidRPr="00E33F0A">
              <w:rPr>
                <w:i/>
                <w:iCs/>
                <w:szCs w:val="20"/>
              </w:rPr>
              <w:t>nclassified</w:t>
            </w:r>
            <w:r w:rsidRPr="00E33F0A">
              <w:rPr>
                <w:i/>
                <w:iCs/>
                <w:szCs w:val="20"/>
              </w:rPr>
              <w:t>_Porphyromonadaceae</w:t>
            </w:r>
            <w:r w:rsidR="00035EFD" w:rsidRPr="00E33F0A">
              <w:rPr>
                <w:szCs w:val="20"/>
              </w:rPr>
              <w:t xml:space="preserve"> (</w:t>
            </w:r>
            <w:r w:rsidRPr="00E33F0A">
              <w:rPr>
                <w:szCs w:val="20"/>
              </w:rPr>
              <w:t>OTU</w:t>
            </w:r>
            <w:r w:rsidR="00035EFD" w:rsidRPr="00E33F0A">
              <w:rPr>
                <w:szCs w:val="20"/>
              </w:rPr>
              <w:t>347)</w:t>
            </w:r>
          </w:p>
        </w:tc>
        <w:tc>
          <w:tcPr>
            <w:tcW w:w="777" w:type="pct"/>
            <w:vAlign w:val="center"/>
          </w:tcPr>
          <w:p w14:paraId="4290E08B" w14:textId="3910C5AC" w:rsidR="00035EFD" w:rsidRPr="00E33F0A" w:rsidRDefault="00035EFD" w:rsidP="00035EFD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2</w:t>
            </w:r>
            <w:r w:rsidR="00265B0C" w:rsidRPr="00E33F0A">
              <w:rPr>
                <w:szCs w:val="20"/>
              </w:rPr>
              <w:t>1</w:t>
            </w:r>
          </w:p>
        </w:tc>
      </w:tr>
      <w:tr w:rsidR="00035EFD" w:rsidRPr="00E33F0A" w14:paraId="3C7DBF09" w14:textId="77777777" w:rsidTr="008A342F">
        <w:tc>
          <w:tcPr>
            <w:tcW w:w="884" w:type="pct"/>
          </w:tcPr>
          <w:p w14:paraId="516072DC" w14:textId="77777777" w:rsidR="00035EFD" w:rsidRPr="00E33F0A" w:rsidRDefault="00035EFD" w:rsidP="00035EF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7C233C0F" w14:textId="4E61DB04" w:rsidR="00035EFD" w:rsidRPr="00E33F0A" w:rsidRDefault="00035EFD" w:rsidP="00035EF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Prevotellaceae</w:t>
            </w:r>
          </w:p>
        </w:tc>
        <w:tc>
          <w:tcPr>
            <w:tcW w:w="1870" w:type="pct"/>
            <w:vAlign w:val="center"/>
          </w:tcPr>
          <w:p w14:paraId="6EC3F8FE" w14:textId="0BF983A6" w:rsidR="00035EFD" w:rsidRPr="00E33F0A" w:rsidRDefault="00035EFD" w:rsidP="00035EFD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Alloprevotella </w:t>
            </w:r>
            <w:r w:rsidRPr="00E33F0A">
              <w:rPr>
                <w:szCs w:val="20"/>
              </w:rPr>
              <w:t>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300)</w:t>
            </w:r>
          </w:p>
        </w:tc>
        <w:tc>
          <w:tcPr>
            <w:tcW w:w="777" w:type="pct"/>
            <w:vAlign w:val="center"/>
          </w:tcPr>
          <w:p w14:paraId="6F3417B0" w14:textId="47525121" w:rsidR="00035EFD" w:rsidRPr="00E33F0A" w:rsidRDefault="00035EFD" w:rsidP="00035EFD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1</w:t>
            </w:r>
            <w:r w:rsidR="00265B0C" w:rsidRPr="00E33F0A">
              <w:rPr>
                <w:szCs w:val="20"/>
              </w:rPr>
              <w:t>8</w:t>
            </w:r>
          </w:p>
        </w:tc>
      </w:tr>
      <w:tr w:rsidR="00035EFD" w:rsidRPr="00E33F0A" w14:paraId="450F13D6" w14:textId="77777777" w:rsidTr="008A342F">
        <w:tc>
          <w:tcPr>
            <w:tcW w:w="884" w:type="pct"/>
          </w:tcPr>
          <w:p w14:paraId="3F169F1A" w14:textId="77777777" w:rsidR="00035EFD" w:rsidRPr="00E33F0A" w:rsidRDefault="00035EFD" w:rsidP="00035EF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61E27253" w14:textId="77777777" w:rsidR="00035EFD" w:rsidRPr="00E33F0A" w:rsidRDefault="00035EFD" w:rsidP="00035EF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4748B7BD" w14:textId="1B8D5BA1" w:rsidR="00035EFD" w:rsidRPr="00E33F0A" w:rsidRDefault="00035EFD" w:rsidP="00035EFD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Prevotellaceae_UCG-001</w:t>
            </w:r>
            <w:r w:rsidRPr="00E33F0A">
              <w:rPr>
                <w:szCs w:val="20"/>
              </w:rPr>
              <w:t xml:space="preserve"> (</w:t>
            </w:r>
            <w:r w:rsidR="009A70D9" w:rsidRPr="00E33F0A">
              <w:rPr>
                <w:szCs w:val="20"/>
              </w:rPr>
              <w:t xml:space="preserve">OTU409, 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421)</w:t>
            </w:r>
          </w:p>
        </w:tc>
        <w:tc>
          <w:tcPr>
            <w:tcW w:w="777" w:type="pct"/>
            <w:vAlign w:val="center"/>
          </w:tcPr>
          <w:p w14:paraId="4BBDA27B" w14:textId="396D6BE1" w:rsidR="00035EFD" w:rsidRPr="00E33F0A" w:rsidRDefault="00035EFD" w:rsidP="00035EFD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</w:t>
            </w:r>
            <w:r w:rsidR="00265B0C" w:rsidRPr="00E33F0A">
              <w:rPr>
                <w:szCs w:val="20"/>
              </w:rPr>
              <w:t>5</w:t>
            </w:r>
            <w:r w:rsidRPr="00E33F0A">
              <w:rPr>
                <w:szCs w:val="20"/>
              </w:rPr>
              <w:t>3</w:t>
            </w:r>
          </w:p>
        </w:tc>
      </w:tr>
      <w:tr w:rsidR="00035EFD" w:rsidRPr="00E33F0A" w14:paraId="66C88349" w14:textId="77777777" w:rsidTr="008A342F">
        <w:tc>
          <w:tcPr>
            <w:tcW w:w="884" w:type="pct"/>
          </w:tcPr>
          <w:p w14:paraId="6E78D9B2" w14:textId="77777777" w:rsidR="00035EFD" w:rsidRPr="00E33F0A" w:rsidRDefault="00035EFD" w:rsidP="00035EF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2D448384" w14:textId="77777777" w:rsidR="00035EFD" w:rsidRPr="00E33F0A" w:rsidRDefault="00035EFD" w:rsidP="00035EF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3876308D" w14:textId="242C9827" w:rsidR="00035EFD" w:rsidRPr="00E33F0A" w:rsidRDefault="00035EFD" w:rsidP="00035EFD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Prevotellaceae_UCG-003</w:t>
            </w:r>
            <w:r w:rsidRPr="00E33F0A">
              <w:rPr>
                <w:szCs w:val="20"/>
              </w:rPr>
              <w:t xml:space="preserve"> 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293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472)</w:t>
            </w:r>
          </w:p>
        </w:tc>
        <w:tc>
          <w:tcPr>
            <w:tcW w:w="777" w:type="pct"/>
            <w:vAlign w:val="center"/>
          </w:tcPr>
          <w:p w14:paraId="293163A5" w14:textId="16315037" w:rsidR="00035EFD" w:rsidRPr="00E33F0A" w:rsidRDefault="00035EFD" w:rsidP="00035EFD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1.74</w:t>
            </w:r>
          </w:p>
        </w:tc>
      </w:tr>
      <w:tr w:rsidR="00035EFD" w:rsidRPr="00E33F0A" w14:paraId="1EED2D98" w14:textId="77777777" w:rsidTr="008A342F">
        <w:tc>
          <w:tcPr>
            <w:tcW w:w="884" w:type="pct"/>
          </w:tcPr>
          <w:p w14:paraId="35617943" w14:textId="77777777" w:rsidR="00035EFD" w:rsidRPr="00E33F0A" w:rsidRDefault="00035EFD" w:rsidP="00035EF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7775CED6" w14:textId="77777777" w:rsidR="00035EFD" w:rsidRPr="00E33F0A" w:rsidRDefault="00035EFD" w:rsidP="00035EF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7D8CDD3A" w14:textId="5570D6D8" w:rsidR="00035EFD" w:rsidRPr="00E33F0A" w:rsidRDefault="00FB56AE" w:rsidP="00035EFD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u</w:t>
            </w:r>
            <w:r w:rsidR="00035EFD" w:rsidRPr="00E33F0A">
              <w:rPr>
                <w:i/>
                <w:iCs/>
                <w:szCs w:val="20"/>
              </w:rPr>
              <w:t>nclassified</w:t>
            </w:r>
            <w:r w:rsidRPr="00E33F0A">
              <w:rPr>
                <w:szCs w:val="20"/>
              </w:rPr>
              <w:t>_</w:t>
            </w:r>
            <w:r w:rsidRPr="00E33F0A">
              <w:rPr>
                <w:i/>
                <w:iCs/>
                <w:szCs w:val="20"/>
              </w:rPr>
              <w:t>Prevotellaceae</w:t>
            </w:r>
            <w:r w:rsidRPr="00E33F0A">
              <w:rPr>
                <w:szCs w:val="20"/>
              </w:rPr>
              <w:t xml:space="preserve"> </w:t>
            </w:r>
            <w:r w:rsidR="00035EFD" w:rsidRPr="00E33F0A">
              <w:rPr>
                <w:szCs w:val="20"/>
              </w:rPr>
              <w:t>(</w:t>
            </w:r>
            <w:r w:rsidRPr="00E33F0A">
              <w:rPr>
                <w:szCs w:val="20"/>
              </w:rPr>
              <w:t>OTU</w:t>
            </w:r>
            <w:r w:rsidR="00035EFD" w:rsidRPr="00E33F0A">
              <w:rPr>
                <w:szCs w:val="20"/>
              </w:rPr>
              <w:t xml:space="preserve">313, </w:t>
            </w:r>
            <w:r w:rsidRPr="00E33F0A">
              <w:rPr>
                <w:szCs w:val="20"/>
              </w:rPr>
              <w:t>OTU</w:t>
            </w:r>
            <w:r w:rsidR="00035EFD" w:rsidRPr="00E33F0A">
              <w:rPr>
                <w:szCs w:val="20"/>
              </w:rPr>
              <w:t>310)</w:t>
            </w:r>
          </w:p>
        </w:tc>
        <w:tc>
          <w:tcPr>
            <w:tcW w:w="777" w:type="pct"/>
            <w:vAlign w:val="center"/>
          </w:tcPr>
          <w:p w14:paraId="200FF315" w14:textId="3E0FE070" w:rsidR="00035EFD" w:rsidRPr="00E33F0A" w:rsidRDefault="00265B0C" w:rsidP="00035EFD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95</w:t>
            </w:r>
          </w:p>
        </w:tc>
      </w:tr>
      <w:tr w:rsidR="00035EFD" w:rsidRPr="00E33F0A" w14:paraId="37B78D29" w14:textId="77777777" w:rsidTr="008A342F">
        <w:tc>
          <w:tcPr>
            <w:tcW w:w="884" w:type="pct"/>
          </w:tcPr>
          <w:p w14:paraId="0BFAE635" w14:textId="77777777" w:rsidR="00035EFD" w:rsidRPr="00E33F0A" w:rsidRDefault="00035EFD" w:rsidP="00035EF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335E2565" w14:textId="1D268017" w:rsidR="00035EFD" w:rsidRPr="00E33F0A" w:rsidRDefault="00035EFD" w:rsidP="00035EF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Rikenellaceae</w:t>
            </w:r>
          </w:p>
        </w:tc>
        <w:tc>
          <w:tcPr>
            <w:tcW w:w="1870" w:type="pct"/>
            <w:vAlign w:val="center"/>
          </w:tcPr>
          <w:p w14:paraId="3DCD58A0" w14:textId="3E921228" w:rsidR="00035EFD" w:rsidRPr="00E33F0A" w:rsidRDefault="00035EFD" w:rsidP="00035EFD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Alistipes</w:t>
            </w:r>
            <w:r w:rsidRPr="00E33F0A">
              <w:rPr>
                <w:szCs w:val="20"/>
              </w:rPr>
              <w:t xml:space="preserve"> 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 xml:space="preserve">278, 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 xml:space="preserve">314, 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 xml:space="preserve">318, 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469)</w:t>
            </w:r>
          </w:p>
        </w:tc>
        <w:tc>
          <w:tcPr>
            <w:tcW w:w="777" w:type="pct"/>
            <w:vAlign w:val="center"/>
          </w:tcPr>
          <w:p w14:paraId="09CDD02A" w14:textId="6C3558D1" w:rsidR="00035EFD" w:rsidRPr="00E33F0A" w:rsidRDefault="00035EFD" w:rsidP="00035EFD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1.2</w:t>
            </w:r>
            <w:r w:rsidR="00265B0C" w:rsidRPr="00E33F0A">
              <w:rPr>
                <w:szCs w:val="20"/>
              </w:rPr>
              <w:t>5</w:t>
            </w:r>
          </w:p>
        </w:tc>
      </w:tr>
      <w:tr w:rsidR="00035EFD" w:rsidRPr="00E33F0A" w14:paraId="72101AEC" w14:textId="77777777" w:rsidTr="008A342F">
        <w:tc>
          <w:tcPr>
            <w:tcW w:w="884" w:type="pct"/>
          </w:tcPr>
          <w:p w14:paraId="56656DE0" w14:textId="77777777" w:rsidR="00035EFD" w:rsidRPr="00E33F0A" w:rsidRDefault="00035EFD" w:rsidP="00035EF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31D56ED2" w14:textId="4147D590" w:rsidR="00035EFD" w:rsidRPr="00E33F0A" w:rsidRDefault="00035EFD" w:rsidP="00035EF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6409449B" w14:textId="3E7A131E" w:rsidR="00035EFD" w:rsidRPr="00E33F0A" w:rsidRDefault="00035EFD" w:rsidP="00035EFD">
            <w:pPr>
              <w:jc w:val="left"/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Rikenellaceae_RC9_gut_group </w:t>
            </w:r>
            <w:r w:rsidRPr="00E33F0A">
              <w:rPr>
                <w:szCs w:val="20"/>
              </w:rPr>
              <w:t>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419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420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448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499</w:t>
            </w:r>
            <w:r w:rsidRPr="00E33F0A">
              <w:rPr>
                <w:rFonts w:eastAsia="宋体"/>
                <w:szCs w:val="20"/>
              </w:rPr>
              <w:t>,</w:t>
            </w:r>
            <w:r w:rsidR="009A70D9" w:rsidRPr="00E33F0A">
              <w:rPr>
                <w:rFonts w:eastAsia="宋体"/>
                <w:szCs w:val="20"/>
              </w:rPr>
              <w:t xml:space="preserve"> OTU1635,</w:t>
            </w:r>
            <w:r w:rsidRPr="00E33F0A">
              <w:rPr>
                <w:rFonts w:eastAsia="宋体"/>
                <w:szCs w:val="20"/>
              </w:rPr>
              <w:t xml:space="preserve">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504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513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523)</w:t>
            </w:r>
          </w:p>
        </w:tc>
        <w:tc>
          <w:tcPr>
            <w:tcW w:w="777" w:type="pct"/>
            <w:vAlign w:val="center"/>
          </w:tcPr>
          <w:p w14:paraId="5299D1BD" w14:textId="2CF9608D" w:rsidR="00035EFD" w:rsidRPr="00E33F0A" w:rsidRDefault="00035EFD" w:rsidP="00035EFD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2.</w:t>
            </w:r>
            <w:r w:rsidR="00265B0C" w:rsidRPr="00E33F0A">
              <w:rPr>
                <w:szCs w:val="20"/>
              </w:rPr>
              <w:t>78</w:t>
            </w:r>
          </w:p>
        </w:tc>
      </w:tr>
      <w:tr w:rsidR="00035EFD" w:rsidRPr="00E33F0A" w14:paraId="15F4E60C" w14:textId="77777777" w:rsidTr="008A342F">
        <w:tc>
          <w:tcPr>
            <w:tcW w:w="884" w:type="pct"/>
          </w:tcPr>
          <w:p w14:paraId="6D1CD38A" w14:textId="6082BB33" w:rsidR="00035EFD" w:rsidRPr="00E33F0A" w:rsidRDefault="00035EFD" w:rsidP="00035EF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rFonts w:eastAsiaTheme="minorEastAsia"/>
                <w:b/>
                <w:bCs/>
                <w:i/>
                <w:iCs/>
                <w:szCs w:val="20"/>
              </w:rPr>
              <w:t>Firmicutes</w:t>
            </w:r>
          </w:p>
        </w:tc>
        <w:tc>
          <w:tcPr>
            <w:tcW w:w="1469" w:type="pct"/>
            <w:vAlign w:val="center"/>
          </w:tcPr>
          <w:p w14:paraId="6EE5B2B6" w14:textId="3171F672" w:rsidR="00035EFD" w:rsidRPr="00E33F0A" w:rsidRDefault="00035EFD" w:rsidP="00035EF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Acidaminococcaceae</w:t>
            </w:r>
          </w:p>
        </w:tc>
        <w:tc>
          <w:tcPr>
            <w:tcW w:w="1870" w:type="pct"/>
            <w:vAlign w:val="center"/>
          </w:tcPr>
          <w:p w14:paraId="7D05EE5E" w14:textId="38F8852B" w:rsidR="00035EFD" w:rsidRPr="00E33F0A" w:rsidRDefault="00035EFD" w:rsidP="00035EFD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Phascolarctobacterium</w:t>
            </w:r>
            <w:r w:rsidRPr="00E33F0A">
              <w:rPr>
                <w:szCs w:val="20"/>
              </w:rPr>
              <w:t xml:space="preserve"> 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rFonts w:eastAsiaTheme="minorEastAsia"/>
                <w:szCs w:val="20"/>
              </w:rPr>
              <w:t>16</w:t>
            </w:r>
            <w:r w:rsidRPr="00E33F0A">
              <w:rPr>
                <w:szCs w:val="20"/>
              </w:rPr>
              <w:t>)</w:t>
            </w:r>
          </w:p>
        </w:tc>
        <w:tc>
          <w:tcPr>
            <w:tcW w:w="777" w:type="pct"/>
            <w:vAlign w:val="center"/>
          </w:tcPr>
          <w:p w14:paraId="67968EE5" w14:textId="4E51C087" w:rsidR="00035EFD" w:rsidRPr="00E33F0A" w:rsidRDefault="00035EFD" w:rsidP="00035EFD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1.</w:t>
            </w:r>
            <w:r w:rsidR="00265B0C" w:rsidRPr="00E33F0A">
              <w:rPr>
                <w:szCs w:val="20"/>
              </w:rPr>
              <w:t>32</w:t>
            </w:r>
          </w:p>
        </w:tc>
      </w:tr>
      <w:tr w:rsidR="00035EFD" w:rsidRPr="00E33F0A" w14:paraId="36329662" w14:textId="77777777" w:rsidTr="008A342F">
        <w:tc>
          <w:tcPr>
            <w:tcW w:w="884" w:type="pct"/>
          </w:tcPr>
          <w:p w14:paraId="3A7E9DAF" w14:textId="77777777" w:rsidR="00035EFD" w:rsidRPr="00E33F0A" w:rsidRDefault="00035EFD" w:rsidP="009F799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6F2A21B0" w14:textId="5273AB47" w:rsidR="00035EFD" w:rsidRPr="00E33F0A" w:rsidRDefault="00035EFD" w:rsidP="009F799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Christensenellaceae</w:t>
            </w:r>
          </w:p>
        </w:tc>
        <w:tc>
          <w:tcPr>
            <w:tcW w:w="1870" w:type="pct"/>
            <w:vAlign w:val="center"/>
          </w:tcPr>
          <w:p w14:paraId="3E5B5A25" w14:textId="4553DF0E" w:rsidR="00035EFD" w:rsidRPr="00E33F0A" w:rsidRDefault="00035EFD" w:rsidP="00A550EF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Christensenellaceae_R-7_group </w:t>
            </w:r>
            <w:r w:rsidRPr="00E33F0A">
              <w:rPr>
                <w:szCs w:val="20"/>
              </w:rPr>
              <w:t>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1016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1062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1189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1345</w:t>
            </w:r>
            <w:r w:rsidRPr="00E33F0A">
              <w:rPr>
                <w:rFonts w:eastAsia="宋体"/>
                <w:szCs w:val="20"/>
              </w:rPr>
              <w:t>,</w:t>
            </w:r>
            <w:r w:rsidR="009A70D9" w:rsidRPr="00E33F0A">
              <w:rPr>
                <w:rFonts w:eastAsia="宋体"/>
                <w:szCs w:val="20"/>
              </w:rPr>
              <w:t xml:space="preserve"> OTU1635,</w:t>
            </w:r>
            <w:r w:rsidRPr="00E33F0A">
              <w:rPr>
                <w:rFonts w:eastAsia="宋体"/>
                <w:szCs w:val="20"/>
              </w:rPr>
              <w:t xml:space="preserve">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642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665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FB56AE"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669</w:t>
            </w:r>
            <w:r w:rsidRPr="00E33F0A">
              <w:rPr>
                <w:rFonts w:eastAsia="宋体"/>
                <w:szCs w:val="20"/>
              </w:rPr>
              <w:t>,</w:t>
            </w:r>
            <w:r w:rsidRPr="00E33F0A">
              <w:rPr>
                <w:szCs w:val="20"/>
              </w:rPr>
              <w:t xml:space="preserve"> 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710</w:t>
            </w:r>
            <w:r w:rsidR="009A70D9" w:rsidRPr="00E33F0A">
              <w:rPr>
                <w:szCs w:val="20"/>
              </w:rPr>
              <w:t>, OTU</w:t>
            </w:r>
            <w:r w:rsidR="003D6852" w:rsidRPr="00E33F0A">
              <w:rPr>
                <w:szCs w:val="20"/>
              </w:rPr>
              <w:t>716</w:t>
            </w:r>
            <w:r w:rsidRPr="00E33F0A">
              <w:rPr>
                <w:szCs w:val="20"/>
              </w:rPr>
              <w:t>)</w:t>
            </w:r>
          </w:p>
        </w:tc>
        <w:tc>
          <w:tcPr>
            <w:tcW w:w="777" w:type="pct"/>
            <w:vAlign w:val="center"/>
          </w:tcPr>
          <w:p w14:paraId="519E04FF" w14:textId="19DC2BBE" w:rsidR="00035EFD" w:rsidRPr="00E33F0A" w:rsidRDefault="00035EFD" w:rsidP="000F5F38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2.</w:t>
            </w:r>
            <w:r w:rsidR="00265B0C" w:rsidRPr="00E33F0A">
              <w:rPr>
                <w:szCs w:val="20"/>
              </w:rPr>
              <w:t>62</w:t>
            </w:r>
          </w:p>
        </w:tc>
      </w:tr>
      <w:tr w:rsidR="00035EFD" w:rsidRPr="00E33F0A" w14:paraId="1F489D7E" w14:textId="77777777" w:rsidTr="008A342F">
        <w:tc>
          <w:tcPr>
            <w:tcW w:w="884" w:type="pct"/>
          </w:tcPr>
          <w:p w14:paraId="4B98EC8A" w14:textId="77777777" w:rsidR="00035EFD" w:rsidRPr="00E33F0A" w:rsidRDefault="00035EFD" w:rsidP="009F799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4DC00F15" w14:textId="267402B7" w:rsidR="00035EFD" w:rsidRPr="00E33F0A" w:rsidRDefault="00035EFD" w:rsidP="009F799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Clostridiaceae_1</w:t>
            </w:r>
          </w:p>
        </w:tc>
        <w:tc>
          <w:tcPr>
            <w:tcW w:w="1870" w:type="pct"/>
            <w:vAlign w:val="center"/>
          </w:tcPr>
          <w:p w14:paraId="5C0F7E88" w14:textId="0089E07C" w:rsidR="00035EFD" w:rsidRPr="00E33F0A" w:rsidRDefault="00035EFD" w:rsidP="00A550EF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Clostridium_sensu_stricto_1</w:t>
            </w:r>
            <w:r w:rsidRPr="00E33F0A">
              <w:rPr>
                <w:szCs w:val="20"/>
              </w:rPr>
              <w:t xml:space="preserve"> (</w:t>
            </w:r>
            <w:r w:rsidR="003D6852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1440)</w:t>
            </w:r>
          </w:p>
        </w:tc>
        <w:tc>
          <w:tcPr>
            <w:tcW w:w="777" w:type="pct"/>
            <w:vAlign w:val="center"/>
          </w:tcPr>
          <w:p w14:paraId="59760271" w14:textId="17B699F3" w:rsidR="00035EFD" w:rsidRPr="00E33F0A" w:rsidRDefault="00265B0C" w:rsidP="000F5F38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1.22</w:t>
            </w:r>
          </w:p>
        </w:tc>
      </w:tr>
      <w:tr w:rsidR="00035EFD" w:rsidRPr="00E33F0A" w14:paraId="36BB8EE8" w14:textId="77777777" w:rsidTr="008A342F">
        <w:tc>
          <w:tcPr>
            <w:tcW w:w="884" w:type="pct"/>
          </w:tcPr>
          <w:p w14:paraId="44C3241F" w14:textId="77777777" w:rsidR="00035EFD" w:rsidRPr="00E33F0A" w:rsidRDefault="00035EFD" w:rsidP="009F799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3FCEA897" w14:textId="44B73D9A" w:rsidR="00035EFD" w:rsidRPr="00E33F0A" w:rsidRDefault="00035EFD" w:rsidP="009F799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Defluviitaleaceae</w:t>
            </w:r>
          </w:p>
        </w:tc>
        <w:tc>
          <w:tcPr>
            <w:tcW w:w="1870" w:type="pct"/>
            <w:vAlign w:val="center"/>
          </w:tcPr>
          <w:p w14:paraId="76267D12" w14:textId="715B8626" w:rsidR="00035EFD" w:rsidRPr="00E33F0A" w:rsidRDefault="00035EFD" w:rsidP="00A550EF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Defluviitaleaceae_UCG-011 </w:t>
            </w:r>
            <w:r w:rsidRPr="00E33F0A">
              <w:rPr>
                <w:szCs w:val="20"/>
              </w:rPr>
              <w:t>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1366)</w:t>
            </w:r>
          </w:p>
        </w:tc>
        <w:tc>
          <w:tcPr>
            <w:tcW w:w="777" w:type="pct"/>
            <w:vAlign w:val="center"/>
          </w:tcPr>
          <w:p w14:paraId="3D992209" w14:textId="598014D9" w:rsidR="00035EFD" w:rsidRPr="00E33F0A" w:rsidRDefault="00035EFD" w:rsidP="000F5F38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0</w:t>
            </w:r>
            <w:r w:rsidR="00265B0C" w:rsidRPr="00E33F0A">
              <w:rPr>
                <w:szCs w:val="20"/>
              </w:rPr>
              <w:t>5</w:t>
            </w:r>
          </w:p>
        </w:tc>
      </w:tr>
      <w:tr w:rsidR="00035EFD" w:rsidRPr="00E33F0A" w14:paraId="35CCF76A" w14:textId="77777777" w:rsidTr="008A342F">
        <w:tc>
          <w:tcPr>
            <w:tcW w:w="884" w:type="pct"/>
          </w:tcPr>
          <w:p w14:paraId="74C0763A" w14:textId="77777777" w:rsidR="00035EFD" w:rsidRPr="00E33F0A" w:rsidRDefault="00035EFD" w:rsidP="009F799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546639BD" w14:textId="0D4D97AD" w:rsidR="00035EFD" w:rsidRPr="00E33F0A" w:rsidRDefault="00035EFD" w:rsidP="009F799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Erysipelotrichaceae</w:t>
            </w:r>
          </w:p>
        </w:tc>
        <w:tc>
          <w:tcPr>
            <w:tcW w:w="1870" w:type="pct"/>
            <w:vAlign w:val="center"/>
          </w:tcPr>
          <w:p w14:paraId="70C1F13B" w14:textId="01D90038" w:rsidR="00035EFD" w:rsidRPr="00E33F0A" w:rsidRDefault="00035EFD" w:rsidP="00A550EF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Turicibacter </w:t>
            </w:r>
            <w:r w:rsidRPr="00E33F0A">
              <w:rPr>
                <w:szCs w:val="20"/>
              </w:rPr>
              <w:t>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30)</w:t>
            </w:r>
          </w:p>
        </w:tc>
        <w:tc>
          <w:tcPr>
            <w:tcW w:w="777" w:type="pct"/>
            <w:vAlign w:val="center"/>
          </w:tcPr>
          <w:p w14:paraId="5B506203" w14:textId="75FADCE3" w:rsidR="00035EFD" w:rsidRPr="00E33F0A" w:rsidRDefault="00035EFD" w:rsidP="000F5F38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</w:t>
            </w:r>
            <w:r w:rsidR="00265B0C" w:rsidRPr="00E33F0A">
              <w:rPr>
                <w:szCs w:val="20"/>
              </w:rPr>
              <w:t>6</w:t>
            </w:r>
            <w:r w:rsidRPr="00E33F0A">
              <w:rPr>
                <w:szCs w:val="20"/>
              </w:rPr>
              <w:t>7</w:t>
            </w:r>
          </w:p>
        </w:tc>
      </w:tr>
      <w:tr w:rsidR="00265B0C" w:rsidRPr="00E33F0A" w14:paraId="3260EFA2" w14:textId="77777777" w:rsidTr="008A342F">
        <w:tc>
          <w:tcPr>
            <w:tcW w:w="884" w:type="pct"/>
          </w:tcPr>
          <w:p w14:paraId="4B4CD121" w14:textId="77777777" w:rsidR="00265B0C" w:rsidRPr="00E33F0A" w:rsidRDefault="00265B0C" w:rsidP="009F799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5CFFB5D4" w14:textId="791AF9DA" w:rsidR="00265B0C" w:rsidRPr="00E33F0A" w:rsidRDefault="00265B0C" w:rsidP="009F799D">
            <w:pPr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Family_XIII</w:t>
            </w:r>
          </w:p>
        </w:tc>
        <w:tc>
          <w:tcPr>
            <w:tcW w:w="1870" w:type="pct"/>
            <w:vAlign w:val="center"/>
          </w:tcPr>
          <w:p w14:paraId="58EF73DC" w14:textId="0CDA4717" w:rsidR="00265B0C" w:rsidRPr="00E33F0A" w:rsidRDefault="00265B0C" w:rsidP="00A550EF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Anaerovorax</w:t>
            </w:r>
            <w:r w:rsidR="003D6852" w:rsidRPr="00E33F0A">
              <w:rPr>
                <w:i/>
                <w:iCs/>
                <w:szCs w:val="20"/>
              </w:rPr>
              <w:t xml:space="preserve"> </w:t>
            </w:r>
            <w:r w:rsidR="003D6852" w:rsidRPr="00E33F0A">
              <w:rPr>
                <w:szCs w:val="20"/>
              </w:rPr>
              <w:t>(OTU1128)</w:t>
            </w:r>
          </w:p>
        </w:tc>
        <w:tc>
          <w:tcPr>
            <w:tcW w:w="777" w:type="pct"/>
            <w:vAlign w:val="center"/>
          </w:tcPr>
          <w:p w14:paraId="753CA3B3" w14:textId="73CC963F" w:rsidR="00265B0C" w:rsidRPr="00E33F0A" w:rsidRDefault="00265B0C" w:rsidP="000F5F38">
            <w:pPr>
              <w:jc w:val="center"/>
              <w:rPr>
                <w:rFonts w:eastAsiaTheme="minorEastAsia"/>
                <w:szCs w:val="20"/>
              </w:rPr>
            </w:pPr>
            <w:r w:rsidRPr="00E33F0A">
              <w:rPr>
                <w:rFonts w:eastAsiaTheme="minorEastAsia" w:hint="eastAsia"/>
                <w:szCs w:val="20"/>
              </w:rPr>
              <w:t>0</w:t>
            </w:r>
            <w:r w:rsidRPr="00E33F0A">
              <w:rPr>
                <w:rFonts w:eastAsiaTheme="minorEastAsia"/>
                <w:szCs w:val="20"/>
              </w:rPr>
              <w:t>.08</w:t>
            </w:r>
          </w:p>
        </w:tc>
      </w:tr>
      <w:tr w:rsidR="00035EFD" w:rsidRPr="00E33F0A" w14:paraId="547FAE2E" w14:textId="77777777" w:rsidTr="008A342F">
        <w:tc>
          <w:tcPr>
            <w:tcW w:w="884" w:type="pct"/>
          </w:tcPr>
          <w:p w14:paraId="733A87A0" w14:textId="77777777" w:rsidR="00035EFD" w:rsidRPr="00E33F0A" w:rsidRDefault="00035EFD" w:rsidP="009F799D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133C6DAF" w14:textId="0880BDE0" w:rsidR="00035EFD" w:rsidRPr="00E33F0A" w:rsidRDefault="00035EFD" w:rsidP="009F799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104893B1" w14:textId="56A59632" w:rsidR="00035EFD" w:rsidRPr="00E33F0A" w:rsidRDefault="00035EFD" w:rsidP="00A550EF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Eubacterium_brachy_group</w:t>
            </w:r>
            <w:r w:rsidRPr="00E33F0A">
              <w:rPr>
                <w:szCs w:val="20"/>
              </w:rPr>
              <w:t xml:space="preserve"> 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 xml:space="preserve">1127, 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1508)</w:t>
            </w:r>
          </w:p>
        </w:tc>
        <w:tc>
          <w:tcPr>
            <w:tcW w:w="777" w:type="pct"/>
            <w:vAlign w:val="center"/>
          </w:tcPr>
          <w:p w14:paraId="4B569ADB" w14:textId="26D87CD7" w:rsidR="00035EFD" w:rsidRPr="00E33F0A" w:rsidRDefault="00035EFD" w:rsidP="000F5F38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2</w:t>
            </w:r>
            <w:r w:rsidR="00866D1B" w:rsidRPr="00E33F0A">
              <w:rPr>
                <w:szCs w:val="20"/>
              </w:rPr>
              <w:t>2</w:t>
            </w:r>
          </w:p>
        </w:tc>
      </w:tr>
      <w:tr w:rsidR="00035EFD" w:rsidRPr="00E33F0A" w14:paraId="31544BA1" w14:textId="77777777" w:rsidTr="008A342F">
        <w:tc>
          <w:tcPr>
            <w:tcW w:w="884" w:type="pct"/>
          </w:tcPr>
          <w:p w14:paraId="58CB014C" w14:textId="77777777" w:rsidR="00035EFD" w:rsidRPr="00E33F0A" w:rsidRDefault="00035EFD" w:rsidP="009F799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414A06C2" w14:textId="2771EE2D" w:rsidR="00035EFD" w:rsidRPr="00E33F0A" w:rsidRDefault="00035EFD" w:rsidP="009F799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4FF21778" w14:textId="0FCECA5C" w:rsidR="00035EFD" w:rsidRPr="00E33F0A" w:rsidRDefault="00035EFD" w:rsidP="00A550EF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Eubacterium_nodatum_group </w:t>
            </w:r>
            <w:r w:rsidRPr="00E33F0A">
              <w:rPr>
                <w:szCs w:val="20"/>
              </w:rPr>
              <w:t>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1</w:t>
            </w:r>
            <w:r w:rsidR="003D6852" w:rsidRPr="00E33F0A">
              <w:rPr>
                <w:szCs w:val="20"/>
              </w:rPr>
              <w:t>283</w:t>
            </w:r>
            <w:r w:rsidRPr="00E33F0A">
              <w:rPr>
                <w:szCs w:val="20"/>
              </w:rPr>
              <w:t>)</w:t>
            </w:r>
          </w:p>
        </w:tc>
        <w:tc>
          <w:tcPr>
            <w:tcW w:w="777" w:type="pct"/>
            <w:vAlign w:val="center"/>
          </w:tcPr>
          <w:p w14:paraId="157B2C04" w14:textId="0262212D" w:rsidR="00035EFD" w:rsidRPr="00E33F0A" w:rsidRDefault="00035EFD" w:rsidP="000F5F38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</w:t>
            </w:r>
            <w:r w:rsidR="00866D1B" w:rsidRPr="00E33F0A">
              <w:rPr>
                <w:szCs w:val="20"/>
              </w:rPr>
              <w:t>3</w:t>
            </w:r>
            <w:r w:rsidR="00265B0C" w:rsidRPr="00E33F0A">
              <w:rPr>
                <w:szCs w:val="20"/>
              </w:rPr>
              <w:t>2</w:t>
            </w:r>
          </w:p>
        </w:tc>
      </w:tr>
      <w:tr w:rsidR="00035EFD" w:rsidRPr="00E33F0A" w14:paraId="22D9E44A" w14:textId="77777777" w:rsidTr="008A342F">
        <w:tc>
          <w:tcPr>
            <w:tcW w:w="884" w:type="pct"/>
          </w:tcPr>
          <w:p w14:paraId="653CFB5E" w14:textId="77777777" w:rsidR="00035EFD" w:rsidRPr="00E33F0A" w:rsidRDefault="00035EFD" w:rsidP="009F799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09E61F7B" w14:textId="7EFDAF5A" w:rsidR="00035EFD" w:rsidRPr="00E33F0A" w:rsidRDefault="00035EFD" w:rsidP="009F799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5C5269CE" w14:textId="721ADDA4" w:rsidR="00035EFD" w:rsidRPr="00E33F0A" w:rsidRDefault="00035EFD" w:rsidP="00A550EF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Family_XIII_AD3011_group </w:t>
            </w:r>
            <w:r w:rsidRPr="00E33F0A">
              <w:rPr>
                <w:szCs w:val="20"/>
              </w:rPr>
              <w:t>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1</w:t>
            </w:r>
            <w:r w:rsidR="003D6852" w:rsidRPr="00E33F0A">
              <w:rPr>
                <w:szCs w:val="20"/>
              </w:rPr>
              <w:t>372, OTU1743, OTU1979, OTU2073</w:t>
            </w:r>
            <w:r w:rsidRPr="00E33F0A">
              <w:rPr>
                <w:szCs w:val="20"/>
              </w:rPr>
              <w:t>)</w:t>
            </w:r>
          </w:p>
        </w:tc>
        <w:tc>
          <w:tcPr>
            <w:tcW w:w="777" w:type="pct"/>
            <w:vAlign w:val="center"/>
          </w:tcPr>
          <w:p w14:paraId="60B1DF8C" w14:textId="0E8262E3" w:rsidR="00035EFD" w:rsidRPr="00E33F0A" w:rsidRDefault="00035EFD" w:rsidP="000F5F38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</w:t>
            </w:r>
            <w:r w:rsidR="00866D1B" w:rsidRPr="00E33F0A">
              <w:rPr>
                <w:szCs w:val="20"/>
              </w:rPr>
              <w:t>61</w:t>
            </w:r>
          </w:p>
        </w:tc>
      </w:tr>
      <w:tr w:rsidR="00035EFD" w:rsidRPr="00E33F0A" w14:paraId="2B63C2D4" w14:textId="77777777" w:rsidTr="008A342F">
        <w:tc>
          <w:tcPr>
            <w:tcW w:w="884" w:type="pct"/>
          </w:tcPr>
          <w:p w14:paraId="3AC2604A" w14:textId="77777777" w:rsidR="00035EFD" w:rsidRPr="00E33F0A" w:rsidRDefault="00035EFD" w:rsidP="009F799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1C17A9FA" w14:textId="6F841FBC" w:rsidR="00035EFD" w:rsidRPr="00E33F0A" w:rsidRDefault="00035EFD" w:rsidP="009F799D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52E08D0C" w14:textId="3646BF12" w:rsidR="00035EFD" w:rsidRPr="00E33F0A" w:rsidRDefault="00035EFD" w:rsidP="00A550EF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Mogibacterium </w:t>
            </w:r>
            <w:r w:rsidRPr="00E33F0A">
              <w:rPr>
                <w:szCs w:val="20"/>
              </w:rPr>
              <w:t>(</w:t>
            </w:r>
            <w:r w:rsidR="00FB56AE" w:rsidRPr="00E33F0A">
              <w:rPr>
                <w:szCs w:val="20"/>
              </w:rPr>
              <w:t>OTU</w:t>
            </w:r>
            <w:r w:rsidRPr="00E33F0A">
              <w:rPr>
                <w:szCs w:val="20"/>
              </w:rPr>
              <w:t>1</w:t>
            </w:r>
            <w:r w:rsidR="003D6852" w:rsidRPr="00E33F0A">
              <w:rPr>
                <w:szCs w:val="20"/>
              </w:rPr>
              <w:t>153, OTU1159</w:t>
            </w:r>
            <w:r w:rsidRPr="00E33F0A">
              <w:rPr>
                <w:szCs w:val="20"/>
              </w:rPr>
              <w:t>)</w:t>
            </w:r>
          </w:p>
        </w:tc>
        <w:tc>
          <w:tcPr>
            <w:tcW w:w="777" w:type="pct"/>
            <w:vAlign w:val="center"/>
          </w:tcPr>
          <w:p w14:paraId="0B8FEC2A" w14:textId="08790A50" w:rsidR="00035EFD" w:rsidRPr="00E33F0A" w:rsidRDefault="00035EFD" w:rsidP="000F5F38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</w:t>
            </w:r>
            <w:r w:rsidR="00866D1B" w:rsidRPr="00E33F0A">
              <w:rPr>
                <w:szCs w:val="20"/>
              </w:rPr>
              <w:t>30</w:t>
            </w:r>
          </w:p>
        </w:tc>
      </w:tr>
      <w:tr w:rsidR="00866D1B" w:rsidRPr="00E33F0A" w14:paraId="44977E2C" w14:textId="77777777" w:rsidTr="008A342F">
        <w:tc>
          <w:tcPr>
            <w:tcW w:w="884" w:type="pct"/>
          </w:tcPr>
          <w:p w14:paraId="6A15F345" w14:textId="77777777" w:rsidR="00866D1B" w:rsidRPr="00E33F0A" w:rsidRDefault="00866D1B" w:rsidP="00866D1B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</w:tcPr>
          <w:p w14:paraId="6722998C" w14:textId="200127BB" w:rsidR="00866D1B" w:rsidRPr="00E33F0A" w:rsidRDefault="00866D1B" w:rsidP="00866D1B">
            <w:pPr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Lachnospiraceae</w:t>
            </w:r>
          </w:p>
        </w:tc>
        <w:tc>
          <w:tcPr>
            <w:tcW w:w="1870" w:type="pct"/>
            <w:vAlign w:val="center"/>
          </w:tcPr>
          <w:p w14:paraId="356976E3" w14:textId="5539D426" w:rsidR="00866D1B" w:rsidRPr="00E33F0A" w:rsidRDefault="00866D1B" w:rsidP="00866D1B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Acetitomaculum</w:t>
            </w:r>
            <w:r w:rsidR="003D6852" w:rsidRPr="00E33F0A">
              <w:rPr>
                <w:i/>
                <w:iCs/>
                <w:szCs w:val="20"/>
              </w:rPr>
              <w:t xml:space="preserve"> </w:t>
            </w:r>
            <w:r w:rsidR="003D6852" w:rsidRPr="00E33F0A">
              <w:rPr>
                <w:szCs w:val="20"/>
              </w:rPr>
              <w:t>(OTU1573, OTU1612)</w:t>
            </w:r>
          </w:p>
        </w:tc>
        <w:tc>
          <w:tcPr>
            <w:tcW w:w="777" w:type="pct"/>
            <w:vAlign w:val="center"/>
          </w:tcPr>
          <w:p w14:paraId="2A02B2F1" w14:textId="27FBF981" w:rsidR="00866D1B" w:rsidRPr="00E33F0A" w:rsidRDefault="00866D1B" w:rsidP="00866D1B">
            <w:pPr>
              <w:jc w:val="center"/>
              <w:rPr>
                <w:rFonts w:eastAsiaTheme="minorEastAsia"/>
                <w:szCs w:val="20"/>
              </w:rPr>
            </w:pPr>
            <w:r w:rsidRPr="00E33F0A">
              <w:rPr>
                <w:rFonts w:eastAsiaTheme="minorEastAsia" w:hint="eastAsia"/>
                <w:szCs w:val="20"/>
              </w:rPr>
              <w:t>0</w:t>
            </w:r>
            <w:r w:rsidRPr="00E33F0A">
              <w:rPr>
                <w:rFonts w:eastAsiaTheme="minorEastAsia"/>
                <w:szCs w:val="20"/>
              </w:rPr>
              <w:t>.14</w:t>
            </w:r>
          </w:p>
        </w:tc>
      </w:tr>
      <w:tr w:rsidR="00866D1B" w:rsidRPr="00E33F0A" w14:paraId="4E3C4208" w14:textId="77777777" w:rsidTr="008A342F">
        <w:tc>
          <w:tcPr>
            <w:tcW w:w="884" w:type="pct"/>
          </w:tcPr>
          <w:p w14:paraId="4379A092" w14:textId="77777777" w:rsidR="00866D1B" w:rsidRPr="00E33F0A" w:rsidRDefault="00866D1B" w:rsidP="00866D1B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2D360201" w14:textId="1F9B4C9F" w:rsidR="00866D1B" w:rsidRPr="00E33F0A" w:rsidRDefault="00866D1B" w:rsidP="00866D1B">
            <w:pPr>
              <w:rPr>
                <w:rFonts w:eastAsiaTheme="minorEastAsia"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0BF7A2AE" w14:textId="6FADFBD8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Blautia </w:t>
            </w:r>
            <w:r w:rsidRPr="00E33F0A">
              <w:rPr>
                <w:szCs w:val="20"/>
              </w:rPr>
              <w:t>(OTU1577)</w:t>
            </w:r>
          </w:p>
        </w:tc>
        <w:tc>
          <w:tcPr>
            <w:tcW w:w="777" w:type="pct"/>
            <w:vAlign w:val="center"/>
          </w:tcPr>
          <w:p w14:paraId="3628972C" w14:textId="0D69D2AE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11</w:t>
            </w:r>
          </w:p>
        </w:tc>
      </w:tr>
      <w:tr w:rsidR="00866D1B" w:rsidRPr="00E33F0A" w14:paraId="1109A6CA" w14:textId="77777777" w:rsidTr="008A342F">
        <w:tc>
          <w:tcPr>
            <w:tcW w:w="884" w:type="pct"/>
          </w:tcPr>
          <w:p w14:paraId="13F65CAA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6D4DA9DD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577A87C2" w14:textId="4247DED0" w:rsidR="00866D1B" w:rsidRPr="00E33F0A" w:rsidRDefault="00866D1B" w:rsidP="00866D1B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Coprococcus_3</w:t>
            </w:r>
            <w:r w:rsidR="003D6852" w:rsidRPr="00E33F0A">
              <w:rPr>
                <w:i/>
                <w:iCs/>
                <w:szCs w:val="20"/>
              </w:rPr>
              <w:t xml:space="preserve"> </w:t>
            </w:r>
            <w:r w:rsidR="003D6852" w:rsidRPr="00E33F0A">
              <w:rPr>
                <w:szCs w:val="20"/>
              </w:rPr>
              <w:t>(OTU1724)</w:t>
            </w:r>
          </w:p>
        </w:tc>
        <w:tc>
          <w:tcPr>
            <w:tcW w:w="777" w:type="pct"/>
            <w:vAlign w:val="center"/>
          </w:tcPr>
          <w:p w14:paraId="12B6FCB7" w14:textId="7BF9A680" w:rsidR="00866D1B" w:rsidRPr="00E33F0A" w:rsidRDefault="00866D1B" w:rsidP="00866D1B">
            <w:pPr>
              <w:jc w:val="center"/>
              <w:rPr>
                <w:rFonts w:eastAsiaTheme="minorEastAsia"/>
                <w:szCs w:val="20"/>
              </w:rPr>
            </w:pPr>
            <w:r w:rsidRPr="00E33F0A">
              <w:rPr>
                <w:rFonts w:eastAsiaTheme="minorEastAsia" w:hint="eastAsia"/>
                <w:szCs w:val="20"/>
              </w:rPr>
              <w:t>0</w:t>
            </w:r>
            <w:r w:rsidRPr="00E33F0A">
              <w:rPr>
                <w:rFonts w:eastAsiaTheme="minorEastAsia"/>
                <w:szCs w:val="20"/>
              </w:rPr>
              <w:t>.06</w:t>
            </w:r>
          </w:p>
        </w:tc>
      </w:tr>
      <w:tr w:rsidR="00866D1B" w:rsidRPr="00E33F0A" w14:paraId="53E1A6B2" w14:textId="77777777" w:rsidTr="008A342F">
        <w:tc>
          <w:tcPr>
            <w:tcW w:w="884" w:type="pct"/>
          </w:tcPr>
          <w:p w14:paraId="42630E4B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78BE1EF2" w14:textId="2C11CFF1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30B6154A" w14:textId="4B6460B2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Dorea </w:t>
            </w:r>
            <w:r w:rsidRPr="00E33F0A">
              <w:rPr>
                <w:szCs w:val="20"/>
              </w:rPr>
              <w:t>(OTU1504)</w:t>
            </w:r>
          </w:p>
        </w:tc>
        <w:tc>
          <w:tcPr>
            <w:tcW w:w="777" w:type="pct"/>
            <w:vAlign w:val="center"/>
          </w:tcPr>
          <w:p w14:paraId="545B7699" w14:textId="398661DF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25</w:t>
            </w:r>
          </w:p>
        </w:tc>
      </w:tr>
      <w:tr w:rsidR="00866D1B" w:rsidRPr="00E33F0A" w14:paraId="7FC5D7A7" w14:textId="77777777" w:rsidTr="008A342F">
        <w:tc>
          <w:tcPr>
            <w:tcW w:w="884" w:type="pct"/>
          </w:tcPr>
          <w:p w14:paraId="2B946C97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7816AED3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193DC9EB" w14:textId="17F96815" w:rsidR="00866D1B" w:rsidRPr="00E33F0A" w:rsidRDefault="00866D1B" w:rsidP="00866D1B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Eubacterium_hallii_group</w:t>
            </w:r>
            <w:r w:rsidR="003D6852" w:rsidRPr="00E33F0A">
              <w:rPr>
                <w:i/>
                <w:iCs/>
                <w:szCs w:val="20"/>
              </w:rPr>
              <w:t xml:space="preserve"> </w:t>
            </w:r>
            <w:r w:rsidR="003D6852" w:rsidRPr="00E33F0A">
              <w:rPr>
                <w:szCs w:val="20"/>
              </w:rPr>
              <w:t>(OTU1707)</w:t>
            </w:r>
          </w:p>
        </w:tc>
        <w:tc>
          <w:tcPr>
            <w:tcW w:w="777" w:type="pct"/>
            <w:vAlign w:val="center"/>
          </w:tcPr>
          <w:p w14:paraId="7277FA2F" w14:textId="31C2D6E8" w:rsidR="00866D1B" w:rsidRPr="00E33F0A" w:rsidRDefault="00866D1B" w:rsidP="00866D1B">
            <w:pPr>
              <w:jc w:val="center"/>
              <w:rPr>
                <w:rFonts w:eastAsiaTheme="minorEastAsia"/>
                <w:szCs w:val="20"/>
              </w:rPr>
            </w:pPr>
            <w:r w:rsidRPr="00E33F0A">
              <w:rPr>
                <w:rFonts w:eastAsiaTheme="minorEastAsia" w:hint="eastAsia"/>
                <w:szCs w:val="20"/>
              </w:rPr>
              <w:t>0</w:t>
            </w:r>
            <w:r w:rsidRPr="00E33F0A">
              <w:rPr>
                <w:rFonts w:eastAsiaTheme="minorEastAsia"/>
                <w:szCs w:val="20"/>
              </w:rPr>
              <w:t>.04</w:t>
            </w:r>
          </w:p>
        </w:tc>
      </w:tr>
      <w:tr w:rsidR="00866D1B" w:rsidRPr="00E33F0A" w14:paraId="59491D24" w14:textId="77777777" w:rsidTr="008A342F">
        <w:tc>
          <w:tcPr>
            <w:tcW w:w="884" w:type="pct"/>
          </w:tcPr>
          <w:p w14:paraId="37738C64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12C4CFB6" w14:textId="6D28207F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236132D0" w14:textId="24080285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Lachnoclostridium_10</w:t>
            </w:r>
            <w:r w:rsidRPr="00E33F0A">
              <w:rPr>
                <w:szCs w:val="20"/>
              </w:rPr>
              <w:t xml:space="preserve"> (OTU602)</w:t>
            </w:r>
          </w:p>
        </w:tc>
        <w:tc>
          <w:tcPr>
            <w:tcW w:w="777" w:type="pct"/>
            <w:vAlign w:val="center"/>
          </w:tcPr>
          <w:p w14:paraId="62E72A28" w14:textId="1D1B0D5B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16</w:t>
            </w:r>
          </w:p>
        </w:tc>
      </w:tr>
      <w:tr w:rsidR="00866D1B" w:rsidRPr="00E33F0A" w14:paraId="473E2FE9" w14:textId="77777777" w:rsidTr="008A342F">
        <w:tc>
          <w:tcPr>
            <w:tcW w:w="884" w:type="pct"/>
          </w:tcPr>
          <w:p w14:paraId="62426AB4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64EFDB66" w14:textId="66DDB3AA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60C0B26B" w14:textId="5B36F861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Lachnospiraceae_AC2044_group </w:t>
            </w:r>
            <w:r w:rsidRPr="00E33F0A">
              <w:rPr>
                <w:szCs w:val="20"/>
              </w:rPr>
              <w:t>(OTU1637)</w:t>
            </w:r>
          </w:p>
        </w:tc>
        <w:tc>
          <w:tcPr>
            <w:tcW w:w="777" w:type="pct"/>
            <w:vAlign w:val="center"/>
          </w:tcPr>
          <w:p w14:paraId="5B898EF5" w14:textId="63947DB2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40</w:t>
            </w:r>
          </w:p>
        </w:tc>
      </w:tr>
      <w:tr w:rsidR="00866D1B" w:rsidRPr="00E33F0A" w14:paraId="74B8B8C3" w14:textId="77777777" w:rsidTr="008A342F">
        <w:tc>
          <w:tcPr>
            <w:tcW w:w="884" w:type="pct"/>
          </w:tcPr>
          <w:p w14:paraId="2B1A927F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37C0CE7E" w14:textId="29047573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7ABE913C" w14:textId="5F107B54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Lachnospiraceae_NK3A20_group </w:t>
            </w:r>
            <w:r w:rsidRPr="00E33F0A">
              <w:rPr>
                <w:szCs w:val="20"/>
              </w:rPr>
              <w:t>(OTU583</w:t>
            </w:r>
            <w:r w:rsidRPr="00E33F0A">
              <w:rPr>
                <w:rFonts w:eastAsia="宋体"/>
                <w:szCs w:val="20"/>
              </w:rPr>
              <w:t>, OTU</w:t>
            </w:r>
            <w:r w:rsidRPr="00E33F0A">
              <w:rPr>
                <w:szCs w:val="20"/>
              </w:rPr>
              <w:t>585</w:t>
            </w:r>
            <w:r w:rsidRPr="00E33F0A">
              <w:rPr>
                <w:rFonts w:eastAsia="宋体"/>
                <w:szCs w:val="20"/>
              </w:rPr>
              <w:t>, OTU</w:t>
            </w:r>
            <w:r w:rsidRPr="00E33F0A">
              <w:rPr>
                <w:szCs w:val="20"/>
              </w:rPr>
              <w:t>592</w:t>
            </w:r>
            <w:r w:rsidRPr="00E33F0A">
              <w:rPr>
                <w:rFonts w:eastAsia="宋体"/>
                <w:szCs w:val="20"/>
              </w:rPr>
              <w:t>, OTU</w:t>
            </w:r>
            <w:r w:rsidRPr="00E33F0A">
              <w:rPr>
                <w:szCs w:val="20"/>
              </w:rPr>
              <w:t>595)</w:t>
            </w:r>
          </w:p>
        </w:tc>
        <w:tc>
          <w:tcPr>
            <w:tcW w:w="777" w:type="pct"/>
            <w:vAlign w:val="center"/>
          </w:tcPr>
          <w:p w14:paraId="7BD6A65A" w14:textId="607D049C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1.60</w:t>
            </w:r>
          </w:p>
        </w:tc>
      </w:tr>
      <w:tr w:rsidR="00866D1B" w:rsidRPr="00E33F0A" w14:paraId="521E8123" w14:textId="77777777" w:rsidTr="008A342F">
        <w:tc>
          <w:tcPr>
            <w:tcW w:w="884" w:type="pct"/>
          </w:tcPr>
          <w:p w14:paraId="13A8B4F2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6D950A99" w14:textId="3572E42F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09C46FDE" w14:textId="5EEAB06B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Lachnospiraceae_UCG-010 </w:t>
            </w:r>
            <w:r w:rsidRPr="00E33F0A">
              <w:rPr>
                <w:szCs w:val="20"/>
              </w:rPr>
              <w:t>(OTU649)</w:t>
            </w:r>
          </w:p>
        </w:tc>
        <w:tc>
          <w:tcPr>
            <w:tcW w:w="777" w:type="pct"/>
            <w:vAlign w:val="center"/>
          </w:tcPr>
          <w:p w14:paraId="50045ADC" w14:textId="645D4E1A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23</w:t>
            </w:r>
          </w:p>
        </w:tc>
      </w:tr>
      <w:tr w:rsidR="00866D1B" w:rsidRPr="00E33F0A" w14:paraId="2C29A3BA" w14:textId="77777777" w:rsidTr="008A342F">
        <w:tc>
          <w:tcPr>
            <w:tcW w:w="884" w:type="pct"/>
          </w:tcPr>
          <w:p w14:paraId="09D49266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774D0609" w14:textId="4A326189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60ED7DCE" w14:textId="7463ED45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Marvinbryantia </w:t>
            </w:r>
            <w:r w:rsidRPr="00E33F0A">
              <w:rPr>
                <w:szCs w:val="20"/>
              </w:rPr>
              <w:t>(OTU1596)</w:t>
            </w:r>
          </w:p>
        </w:tc>
        <w:tc>
          <w:tcPr>
            <w:tcW w:w="777" w:type="pct"/>
            <w:vAlign w:val="center"/>
          </w:tcPr>
          <w:p w14:paraId="12002F77" w14:textId="00F02824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08</w:t>
            </w:r>
          </w:p>
        </w:tc>
      </w:tr>
      <w:tr w:rsidR="00866D1B" w:rsidRPr="00E33F0A" w14:paraId="7A4C44F2" w14:textId="77777777" w:rsidTr="008A342F">
        <w:tc>
          <w:tcPr>
            <w:tcW w:w="884" w:type="pct"/>
          </w:tcPr>
          <w:p w14:paraId="326CD52E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547AD296" w14:textId="3B010D6D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06EDB14B" w14:textId="68730DF0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Ruminococcus_gauvreauii_group</w:t>
            </w:r>
            <w:r w:rsidRPr="00E33F0A">
              <w:rPr>
                <w:szCs w:val="20"/>
              </w:rPr>
              <w:t xml:space="preserve"> (OTU1572)</w:t>
            </w:r>
          </w:p>
        </w:tc>
        <w:tc>
          <w:tcPr>
            <w:tcW w:w="777" w:type="pct"/>
            <w:vAlign w:val="center"/>
          </w:tcPr>
          <w:p w14:paraId="67B733D4" w14:textId="02EC4ED1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17</w:t>
            </w:r>
          </w:p>
        </w:tc>
      </w:tr>
      <w:tr w:rsidR="00866D1B" w:rsidRPr="00E33F0A" w14:paraId="4947D151" w14:textId="77777777" w:rsidTr="008A342F">
        <w:tc>
          <w:tcPr>
            <w:tcW w:w="884" w:type="pct"/>
          </w:tcPr>
          <w:p w14:paraId="3BD16EE9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6C901C67" w14:textId="143B2399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6F9E7986" w14:textId="7845CF23" w:rsidR="00866D1B" w:rsidRPr="00E33F0A" w:rsidRDefault="00866D1B" w:rsidP="00866D1B">
            <w:pPr>
              <w:jc w:val="left"/>
              <w:rPr>
                <w:szCs w:val="20"/>
              </w:rPr>
            </w:pPr>
            <w:r w:rsidRPr="00E33F0A">
              <w:rPr>
                <w:i/>
                <w:iCs/>
                <w:szCs w:val="20"/>
              </w:rPr>
              <w:t>Tyzzerella_4</w:t>
            </w:r>
            <w:r w:rsidRPr="00E33F0A">
              <w:rPr>
                <w:szCs w:val="20"/>
              </w:rPr>
              <w:t xml:space="preserve"> (OTU1434)</w:t>
            </w:r>
          </w:p>
        </w:tc>
        <w:tc>
          <w:tcPr>
            <w:tcW w:w="777" w:type="pct"/>
            <w:vAlign w:val="center"/>
          </w:tcPr>
          <w:p w14:paraId="49BBEB89" w14:textId="1F52D082" w:rsidR="00866D1B" w:rsidRPr="00E33F0A" w:rsidRDefault="00866D1B" w:rsidP="00866D1B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62</w:t>
            </w:r>
          </w:p>
        </w:tc>
      </w:tr>
      <w:tr w:rsidR="00866D1B" w:rsidRPr="00E33F0A" w14:paraId="799DDF83" w14:textId="77777777" w:rsidTr="008A342F">
        <w:tc>
          <w:tcPr>
            <w:tcW w:w="884" w:type="pct"/>
          </w:tcPr>
          <w:p w14:paraId="3B4AEC4E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5AFDFE8F" w14:textId="6C98C1AD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5D1B9D86" w14:textId="47DAF41D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unclassified_Lachnospiraceae</w:t>
            </w:r>
            <w:r w:rsidRPr="00E33F0A">
              <w:rPr>
                <w:szCs w:val="20"/>
              </w:rPr>
              <w:t xml:space="preserve"> (OTU1012, OTU1263, OTU1462, OTU1478, OTU1553, OTU1600, OTU1614, OTU1632)</w:t>
            </w:r>
          </w:p>
        </w:tc>
        <w:tc>
          <w:tcPr>
            <w:tcW w:w="777" w:type="pct"/>
            <w:vAlign w:val="center"/>
          </w:tcPr>
          <w:p w14:paraId="0776F4E6" w14:textId="4896C46D" w:rsidR="00866D1B" w:rsidRPr="00E33F0A" w:rsidRDefault="00724386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2.66</w:t>
            </w:r>
          </w:p>
        </w:tc>
      </w:tr>
      <w:tr w:rsidR="00866D1B" w:rsidRPr="00E33F0A" w14:paraId="1C3C7531" w14:textId="77777777" w:rsidTr="008A342F">
        <w:tc>
          <w:tcPr>
            <w:tcW w:w="884" w:type="pct"/>
          </w:tcPr>
          <w:p w14:paraId="07B1933C" w14:textId="77777777" w:rsidR="00866D1B" w:rsidRPr="00E33F0A" w:rsidRDefault="00866D1B" w:rsidP="00866D1B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38949B21" w14:textId="445839E3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Peptostreptococcaceae</w:t>
            </w:r>
          </w:p>
        </w:tc>
        <w:tc>
          <w:tcPr>
            <w:tcW w:w="1870" w:type="pct"/>
            <w:vAlign w:val="center"/>
          </w:tcPr>
          <w:p w14:paraId="38100240" w14:textId="7F96662E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Paeniclostridium</w:t>
            </w:r>
            <w:r w:rsidRPr="00E33F0A">
              <w:rPr>
                <w:szCs w:val="20"/>
              </w:rPr>
              <w:t xml:space="preserve"> (OTU1797)</w:t>
            </w:r>
          </w:p>
        </w:tc>
        <w:tc>
          <w:tcPr>
            <w:tcW w:w="777" w:type="pct"/>
            <w:vAlign w:val="center"/>
          </w:tcPr>
          <w:p w14:paraId="5933331B" w14:textId="33C8A073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1.68</w:t>
            </w:r>
          </w:p>
        </w:tc>
      </w:tr>
      <w:tr w:rsidR="00866D1B" w:rsidRPr="00E33F0A" w14:paraId="68BFB449" w14:textId="77777777" w:rsidTr="008A342F">
        <w:tc>
          <w:tcPr>
            <w:tcW w:w="884" w:type="pct"/>
          </w:tcPr>
          <w:p w14:paraId="78ED6139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56689F3B" w14:textId="426A0923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06B190C0" w14:textId="6D4EC9D9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Romboutsia </w:t>
            </w:r>
            <w:r w:rsidRPr="00E33F0A">
              <w:rPr>
                <w:szCs w:val="20"/>
              </w:rPr>
              <w:t>(OTU1802)</w:t>
            </w:r>
          </w:p>
        </w:tc>
        <w:tc>
          <w:tcPr>
            <w:tcW w:w="777" w:type="pct"/>
            <w:vAlign w:val="center"/>
          </w:tcPr>
          <w:p w14:paraId="650AC1F5" w14:textId="670AA221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1.68</w:t>
            </w:r>
          </w:p>
        </w:tc>
      </w:tr>
      <w:tr w:rsidR="00866D1B" w:rsidRPr="00E33F0A" w14:paraId="4AD98628" w14:textId="77777777" w:rsidTr="008A342F">
        <w:tc>
          <w:tcPr>
            <w:tcW w:w="884" w:type="pct"/>
          </w:tcPr>
          <w:p w14:paraId="34B11C16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61944E04" w14:textId="7A094444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Peptococcaceae</w:t>
            </w:r>
          </w:p>
        </w:tc>
        <w:tc>
          <w:tcPr>
            <w:tcW w:w="1870" w:type="pct"/>
            <w:vAlign w:val="center"/>
          </w:tcPr>
          <w:p w14:paraId="1181D6A2" w14:textId="4518DF97" w:rsidR="00866D1B" w:rsidRPr="00E33F0A" w:rsidRDefault="00866D1B" w:rsidP="00866D1B">
            <w:pPr>
              <w:jc w:val="left"/>
              <w:rPr>
                <w:szCs w:val="20"/>
              </w:rPr>
            </w:pPr>
            <w:r w:rsidRPr="00E33F0A">
              <w:rPr>
                <w:i/>
                <w:iCs/>
                <w:szCs w:val="20"/>
              </w:rPr>
              <w:t>unclassified_Peptococcaceae</w:t>
            </w:r>
            <w:r w:rsidRPr="00E33F0A">
              <w:rPr>
                <w:szCs w:val="20"/>
              </w:rPr>
              <w:t xml:space="preserve"> (OTU2)</w:t>
            </w:r>
          </w:p>
        </w:tc>
        <w:tc>
          <w:tcPr>
            <w:tcW w:w="777" w:type="pct"/>
            <w:vAlign w:val="center"/>
          </w:tcPr>
          <w:p w14:paraId="3942984D" w14:textId="65E0BE64" w:rsidR="00866D1B" w:rsidRPr="00E33F0A" w:rsidRDefault="00866D1B" w:rsidP="00866D1B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22</w:t>
            </w:r>
          </w:p>
        </w:tc>
      </w:tr>
      <w:tr w:rsidR="00866D1B" w:rsidRPr="00E33F0A" w14:paraId="6A11D898" w14:textId="77777777" w:rsidTr="008A342F">
        <w:tc>
          <w:tcPr>
            <w:tcW w:w="884" w:type="pct"/>
          </w:tcPr>
          <w:p w14:paraId="6603A8B9" w14:textId="77777777" w:rsidR="00866D1B" w:rsidRPr="00E33F0A" w:rsidRDefault="00866D1B" w:rsidP="00866D1B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4D9E85E3" w14:textId="5812D85F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Ruminococcaceae</w:t>
            </w:r>
          </w:p>
        </w:tc>
        <w:tc>
          <w:tcPr>
            <w:tcW w:w="1870" w:type="pct"/>
            <w:vAlign w:val="center"/>
          </w:tcPr>
          <w:p w14:paraId="5583276F" w14:textId="3EA6E7A5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Anaerotruncus </w:t>
            </w:r>
            <w:r w:rsidRPr="00E33F0A">
              <w:rPr>
                <w:szCs w:val="20"/>
              </w:rPr>
              <w:t>(OTU1354)</w:t>
            </w:r>
          </w:p>
        </w:tc>
        <w:tc>
          <w:tcPr>
            <w:tcW w:w="777" w:type="pct"/>
            <w:vAlign w:val="center"/>
          </w:tcPr>
          <w:p w14:paraId="238CC297" w14:textId="439D990D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11</w:t>
            </w:r>
          </w:p>
        </w:tc>
      </w:tr>
      <w:tr w:rsidR="00866D1B" w:rsidRPr="00E33F0A" w14:paraId="5C1536A5" w14:textId="77777777" w:rsidTr="008A342F">
        <w:tc>
          <w:tcPr>
            <w:tcW w:w="884" w:type="pct"/>
          </w:tcPr>
          <w:p w14:paraId="26AF5D0E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49AF32D5" w14:textId="356CB6D8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613DF9A2" w14:textId="63F0AAF0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Candidatus_Soleaferrea</w:t>
            </w:r>
            <w:r w:rsidRPr="00E33F0A">
              <w:rPr>
                <w:szCs w:val="20"/>
              </w:rPr>
              <w:t xml:space="preserve"> (OTU1944)</w:t>
            </w:r>
          </w:p>
        </w:tc>
        <w:tc>
          <w:tcPr>
            <w:tcW w:w="777" w:type="pct"/>
            <w:vAlign w:val="center"/>
          </w:tcPr>
          <w:p w14:paraId="219E970B" w14:textId="36B3C30F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23</w:t>
            </w:r>
          </w:p>
        </w:tc>
      </w:tr>
      <w:tr w:rsidR="00866D1B" w:rsidRPr="00E33F0A" w14:paraId="39993A2F" w14:textId="77777777" w:rsidTr="008A342F">
        <w:tc>
          <w:tcPr>
            <w:tcW w:w="884" w:type="pct"/>
          </w:tcPr>
          <w:p w14:paraId="5CE9DE0F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34DE33E1" w14:textId="30919ABC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4B7913B5" w14:textId="356EF0D0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Eubacterium_coprostanoligenes_group</w:t>
            </w:r>
            <w:r w:rsidRPr="00E33F0A">
              <w:rPr>
                <w:szCs w:val="20"/>
              </w:rPr>
              <w:t xml:space="preserve"> (OTU659</w:t>
            </w:r>
            <w:r w:rsidRPr="00E33F0A">
              <w:rPr>
                <w:rFonts w:eastAsia="宋体"/>
                <w:szCs w:val="20"/>
              </w:rPr>
              <w:t xml:space="preserve">, </w:t>
            </w:r>
            <w:r w:rsidR="004C641A" w:rsidRPr="00E33F0A">
              <w:rPr>
                <w:rFonts w:eastAsia="宋体"/>
                <w:szCs w:val="20"/>
              </w:rPr>
              <w:t xml:space="preserve">OTU673, </w:t>
            </w:r>
            <w:r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685</w:t>
            </w:r>
            <w:r w:rsidR="004C641A" w:rsidRPr="00E33F0A">
              <w:rPr>
                <w:szCs w:val="20"/>
              </w:rPr>
              <w:t>, OTU763</w:t>
            </w:r>
            <w:r w:rsidRPr="00E33F0A">
              <w:rPr>
                <w:szCs w:val="20"/>
              </w:rPr>
              <w:t>)</w:t>
            </w:r>
          </w:p>
        </w:tc>
        <w:tc>
          <w:tcPr>
            <w:tcW w:w="777" w:type="pct"/>
            <w:vAlign w:val="center"/>
          </w:tcPr>
          <w:p w14:paraId="7EF5DFD7" w14:textId="5242F120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89</w:t>
            </w:r>
          </w:p>
        </w:tc>
      </w:tr>
      <w:tr w:rsidR="00866D1B" w:rsidRPr="00E33F0A" w14:paraId="633DE4A8" w14:textId="77777777" w:rsidTr="008A342F">
        <w:tc>
          <w:tcPr>
            <w:tcW w:w="884" w:type="pct"/>
          </w:tcPr>
          <w:p w14:paraId="6F1F4567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4659F950" w14:textId="12F8D565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04BE3C8C" w14:textId="00870A47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Flavonifractor</w:t>
            </w:r>
            <w:r w:rsidRPr="00E33F0A">
              <w:rPr>
                <w:szCs w:val="20"/>
              </w:rPr>
              <w:t xml:space="preserve"> (OTU687)</w:t>
            </w:r>
          </w:p>
        </w:tc>
        <w:tc>
          <w:tcPr>
            <w:tcW w:w="777" w:type="pct"/>
            <w:vAlign w:val="center"/>
          </w:tcPr>
          <w:p w14:paraId="1125691B" w14:textId="69870291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35</w:t>
            </w:r>
          </w:p>
        </w:tc>
      </w:tr>
      <w:tr w:rsidR="00866D1B" w:rsidRPr="00E33F0A" w14:paraId="33794224" w14:textId="77777777" w:rsidTr="008A342F">
        <w:tc>
          <w:tcPr>
            <w:tcW w:w="884" w:type="pct"/>
          </w:tcPr>
          <w:p w14:paraId="796933DC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5879F58B" w14:textId="1DB665B9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59CDC0A4" w14:textId="4AF609E0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>Ruminococcaceae_NK4A214_group</w:t>
            </w:r>
            <w:r w:rsidRPr="00E33F0A">
              <w:rPr>
                <w:szCs w:val="20"/>
              </w:rPr>
              <w:t xml:space="preserve"> (</w:t>
            </w:r>
            <w:r w:rsidR="004C641A" w:rsidRPr="00E33F0A">
              <w:rPr>
                <w:szCs w:val="20"/>
              </w:rPr>
              <w:t xml:space="preserve">OTU681, </w:t>
            </w:r>
            <w:r w:rsidRPr="00E33F0A">
              <w:rPr>
                <w:szCs w:val="20"/>
              </w:rPr>
              <w:t>OTU695, OTU702)</w:t>
            </w:r>
          </w:p>
        </w:tc>
        <w:tc>
          <w:tcPr>
            <w:tcW w:w="777" w:type="pct"/>
            <w:vAlign w:val="center"/>
          </w:tcPr>
          <w:p w14:paraId="45644A0A" w14:textId="2F63D89C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46</w:t>
            </w:r>
          </w:p>
        </w:tc>
      </w:tr>
      <w:tr w:rsidR="00866D1B" w:rsidRPr="00E33F0A" w14:paraId="3EC66B53" w14:textId="77777777" w:rsidTr="008A342F">
        <w:trPr>
          <w:trHeight w:val="337"/>
        </w:trPr>
        <w:tc>
          <w:tcPr>
            <w:tcW w:w="884" w:type="pct"/>
          </w:tcPr>
          <w:p w14:paraId="56427E10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4DEB371E" w14:textId="53F76DF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53AE6425" w14:textId="0743FA34" w:rsidR="00866D1B" w:rsidRPr="00E33F0A" w:rsidRDefault="00866D1B" w:rsidP="00866D1B">
            <w:pPr>
              <w:jc w:val="left"/>
              <w:rPr>
                <w:szCs w:val="20"/>
              </w:rPr>
            </w:pPr>
            <w:r w:rsidRPr="00E33F0A">
              <w:rPr>
                <w:i/>
                <w:iCs/>
                <w:szCs w:val="20"/>
              </w:rPr>
              <w:t>Ruminococcaceae_UCG-002</w:t>
            </w:r>
            <w:r w:rsidRPr="00E33F0A">
              <w:rPr>
                <w:szCs w:val="20"/>
              </w:rPr>
              <w:t xml:space="preserve"> (OTU987)</w:t>
            </w:r>
          </w:p>
        </w:tc>
        <w:tc>
          <w:tcPr>
            <w:tcW w:w="777" w:type="pct"/>
            <w:vAlign w:val="center"/>
          </w:tcPr>
          <w:p w14:paraId="6444CF02" w14:textId="6969584A" w:rsidR="00866D1B" w:rsidRPr="00E33F0A" w:rsidRDefault="00866D1B" w:rsidP="00866D1B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26</w:t>
            </w:r>
          </w:p>
        </w:tc>
      </w:tr>
      <w:tr w:rsidR="00866D1B" w:rsidRPr="00E33F0A" w14:paraId="04C52EC8" w14:textId="77777777" w:rsidTr="008A342F">
        <w:tc>
          <w:tcPr>
            <w:tcW w:w="884" w:type="pct"/>
          </w:tcPr>
          <w:p w14:paraId="05FCCC94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5CFD4D11" w14:textId="4FEB03C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7C827C02" w14:textId="5330E76E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Ruminococcaceae_UCG-004 </w:t>
            </w:r>
            <w:r w:rsidRPr="00E33F0A">
              <w:rPr>
                <w:szCs w:val="20"/>
              </w:rPr>
              <w:t>(OTU662)</w:t>
            </w:r>
          </w:p>
        </w:tc>
        <w:tc>
          <w:tcPr>
            <w:tcW w:w="777" w:type="pct"/>
            <w:vAlign w:val="center"/>
          </w:tcPr>
          <w:p w14:paraId="34DC5C14" w14:textId="34AF95C8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45</w:t>
            </w:r>
          </w:p>
        </w:tc>
      </w:tr>
      <w:tr w:rsidR="00866D1B" w:rsidRPr="00E33F0A" w14:paraId="65D4E2EE" w14:textId="77777777" w:rsidTr="008A342F">
        <w:tc>
          <w:tcPr>
            <w:tcW w:w="884" w:type="pct"/>
          </w:tcPr>
          <w:p w14:paraId="2C5FFACB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1BA05506" w14:textId="4E40F0BA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70EA7AA7" w14:textId="6ED144CF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Ruminococcaceae_UCG-005 </w:t>
            </w:r>
            <w:r w:rsidRPr="00E33F0A">
              <w:rPr>
                <w:rFonts w:ascii="宋体" w:eastAsia="宋体" w:hAnsi="宋体" w:cs="宋体" w:hint="eastAsia"/>
                <w:szCs w:val="20"/>
              </w:rPr>
              <w:t>(</w:t>
            </w:r>
            <w:r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1323</w:t>
            </w:r>
            <w:r w:rsidRPr="00E33F0A">
              <w:rPr>
                <w:rFonts w:eastAsia="宋体"/>
                <w:szCs w:val="20"/>
              </w:rPr>
              <w:t>, OTU</w:t>
            </w:r>
            <w:r w:rsidRPr="00E33F0A">
              <w:rPr>
                <w:szCs w:val="20"/>
              </w:rPr>
              <w:t>1483</w:t>
            </w:r>
            <w:r w:rsidRPr="00E33F0A">
              <w:rPr>
                <w:rFonts w:eastAsia="宋体"/>
                <w:szCs w:val="20"/>
              </w:rPr>
              <w:t>, OTU</w:t>
            </w:r>
            <w:r w:rsidRPr="00E33F0A">
              <w:rPr>
                <w:szCs w:val="20"/>
              </w:rPr>
              <w:t>618</w:t>
            </w:r>
            <w:r w:rsidRPr="00E33F0A">
              <w:rPr>
                <w:rFonts w:eastAsia="宋体"/>
                <w:szCs w:val="20"/>
              </w:rPr>
              <w:t>, OTU</w:t>
            </w:r>
            <w:r w:rsidRPr="00E33F0A">
              <w:rPr>
                <w:szCs w:val="20"/>
              </w:rPr>
              <w:t>683</w:t>
            </w:r>
            <w:r w:rsidRPr="00E33F0A">
              <w:rPr>
                <w:rFonts w:eastAsia="宋体"/>
                <w:szCs w:val="20"/>
              </w:rPr>
              <w:t>, OTU</w:t>
            </w:r>
            <w:r w:rsidRPr="00E33F0A">
              <w:rPr>
                <w:szCs w:val="20"/>
              </w:rPr>
              <w:t>694</w:t>
            </w:r>
            <w:r w:rsidRPr="00E33F0A">
              <w:rPr>
                <w:rFonts w:eastAsia="宋体"/>
                <w:szCs w:val="20"/>
              </w:rPr>
              <w:t>, OTU</w:t>
            </w:r>
            <w:r w:rsidRPr="00E33F0A">
              <w:rPr>
                <w:szCs w:val="20"/>
              </w:rPr>
              <w:t>724</w:t>
            </w:r>
            <w:r w:rsidRPr="00E33F0A">
              <w:rPr>
                <w:rFonts w:eastAsia="宋体"/>
                <w:szCs w:val="20"/>
              </w:rPr>
              <w:t>, OTU</w:t>
            </w:r>
            <w:r w:rsidRPr="00E33F0A">
              <w:rPr>
                <w:szCs w:val="20"/>
              </w:rPr>
              <w:t>792</w:t>
            </w:r>
            <w:r w:rsidRPr="00E33F0A">
              <w:rPr>
                <w:rFonts w:ascii="宋体" w:eastAsia="宋体" w:hAnsi="宋体" w:cs="宋体"/>
                <w:szCs w:val="20"/>
              </w:rPr>
              <w:t>)</w:t>
            </w:r>
          </w:p>
        </w:tc>
        <w:tc>
          <w:tcPr>
            <w:tcW w:w="777" w:type="pct"/>
            <w:vAlign w:val="center"/>
          </w:tcPr>
          <w:p w14:paraId="6E7050B3" w14:textId="31F75748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13.34</w:t>
            </w:r>
          </w:p>
        </w:tc>
      </w:tr>
      <w:tr w:rsidR="00866D1B" w:rsidRPr="00E33F0A" w14:paraId="07827514" w14:textId="77777777" w:rsidTr="008A342F">
        <w:tc>
          <w:tcPr>
            <w:tcW w:w="884" w:type="pct"/>
          </w:tcPr>
          <w:p w14:paraId="4710BE24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685B3C60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0F280BCA" w14:textId="02D914B8" w:rsidR="00866D1B" w:rsidRPr="00E33F0A" w:rsidRDefault="00866D1B" w:rsidP="00866D1B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Ruminococcaceae_UCG-010</w:t>
            </w:r>
            <w:r w:rsidR="004C641A" w:rsidRPr="00E33F0A">
              <w:rPr>
                <w:i/>
                <w:iCs/>
                <w:szCs w:val="20"/>
              </w:rPr>
              <w:t xml:space="preserve"> </w:t>
            </w:r>
            <w:r w:rsidR="004C641A" w:rsidRPr="00E33F0A">
              <w:rPr>
                <w:szCs w:val="20"/>
              </w:rPr>
              <w:t>(OTU674, OTU703)</w:t>
            </w:r>
          </w:p>
        </w:tc>
        <w:tc>
          <w:tcPr>
            <w:tcW w:w="777" w:type="pct"/>
            <w:vAlign w:val="center"/>
          </w:tcPr>
          <w:p w14:paraId="0E5900DA" w14:textId="33464B3E" w:rsidR="00866D1B" w:rsidRPr="00E33F0A" w:rsidRDefault="009A70D9" w:rsidP="00866D1B">
            <w:pPr>
              <w:jc w:val="center"/>
              <w:rPr>
                <w:rFonts w:eastAsiaTheme="minorEastAsia"/>
                <w:szCs w:val="20"/>
              </w:rPr>
            </w:pPr>
            <w:r w:rsidRPr="00E33F0A">
              <w:rPr>
                <w:rFonts w:eastAsiaTheme="minorEastAsia" w:hint="eastAsia"/>
                <w:szCs w:val="20"/>
              </w:rPr>
              <w:t>0</w:t>
            </w:r>
            <w:r w:rsidRPr="00E33F0A">
              <w:rPr>
                <w:rFonts w:eastAsiaTheme="minorEastAsia"/>
                <w:szCs w:val="20"/>
              </w:rPr>
              <w:t>.29</w:t>
            </w:r>
          </w:p>
        </w:tc>
      </w:tr>
      <w:tr w:rsidR="00866D1B" w:rsidRPr="00E33F0A" w14:paraId="603781AA" w14:textId="77777777" w:rsidTr="008A342F">
        <w:tc>
          <w:tcPr>
            <w:tcW w:w="884" w:type="pct"/>
          </w:tcPr>
          <w:p w14:paraId="1E9C4BF4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3312A0B3" w14:textId="792514CF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6CABBD81" w14:textId="7C7789BC" w:rsidR="00866D1B" w:rsidRPr="00E33F0A" w:rsidRDefault="00866D1B" w:rsidP="00866D1B">
            <w:pPr>
              <w:jc w:val="left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Ruminococcaceae_UCG-013 </w:t>
            </w:r>
            <w:r w:rsidRPr="00E33F0A">
              <w:rPr>
                <w:szCs w:val="20"/>
              </w:rPr>
              <w:t>(OTU1357</w:t>
            </w:r>
            <w:r w:rsidRPr="00E33F0A">
              <w:rPr>
                <w:rFonts w:eastAsia="微软雅黑"/>
                <w:szCs w:val="20"/>
              </w:rPr>
              <w:t>, OTU</w:t>
            </w:r>
            <w:r w:rsidRPr="00E33F0A">
              <w:rPr>
                <w:szCs w:val="20"/>
              </w:rPr>
              <w:t>1379</w:t>
            </w:r>
            <w:r w:rsidRPr="00E33F0A">
              <w:rPr>
                <w:rFonts w:eastAsia="微软雅黑"/>
                <w:szCs w:val="20"/>
              </w:rPr>
              <w:t>,</w:t>
            </w:r>
            <w:r w:rsidR="004C641A" w:rsidRPr="00E33F0A">
              <w:rPr>
                <w:rFonts w:eastAsia="微软雅黑"/>
                <w:szCs w:val="20"/>
              </w:rPr>
              <w:t xml:space="preserve"> OTU1497,</w:t>
            </w:r>
            <w:r w:rsidRPr="00E33F0A">
              <w:rPr>
                <w:rFonts w:eastAsia="微软雅黑"/>
                <w:szCs w:val="20"/>
              </w:rPr>
              <w:t xml:space="preserve"> OTU</w:t>
            </w:r>
            <w:r w:rsidRPr="00E33F0A">
              <w:rPr>
                <w:szCs w:val="20"/>
              </w:rPr>
              <w:t>658)</w:t>
            </w:r>
          </w:p>
        </w:tc>
        <w:tc>
          <w:tcPr>
            <w:tcW w:w="777" w:type="pct"/>
            <w:vAlign w:val="center"/>
          </w:tcPr>
          <w:p w14:paraId="1391ECD6" w14:textId="62DA205A" w:rsidR="00866D1B" w:rsidRPr="00E33F0A" w:rsidRDefault="00866D1B" w:rsidP="00866D1B">
            <w:pPr>
              <w:jc w:val="center"/>
              <w:rPr>
                <w:rFonts w:eastAsiaTheme="minorEastAsia"/>
                <w:b/>
                <w:bCs/>
                <w:szCs w:val="20"/>
              </w:rPr>
            </w:pPr>
            <w:r w:rsidRPr="00E33F0A">
              <w:rPr>
                <w:szCs w:val="20"/>
              </w:rPr>
              <w:t>0.</w:t>
            </w:r>
            <w:r w:rsidR="009A70D9" w:rsidRPr="00E33F0A">
              <w:rPr>
                <w:szCs w:val="20"/>
              </w:rPr>
              <w:t>86</w:t>
            </w:r>
          </w:p>
        </w:tc>
      </w:tr>
      <w:tr w:rsidR="00866D1B" w:rsidRPr="00E33F0A" w14:paraId="014FF987" w14:textId="77777777" w:rsidTr="008A342F">
        <w:tc>
          <w:tcPr>
            <w:tcW w:w="884" w:type="pct"/>
          </w:tcPr>
          <w:p w14:paraId="2CF129E6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474559B1" w14:textId="6D1A81C4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4A8EAAE0" w14:textId="6AEA8943" w:rsidR="00866D1B" w:rsidRPr="00E33F0A" w:rsidRDefault="00866D1B" w:rsidP="00866D1B">
            <w:pPr>
              <w:jc w:val="left"/>
              <w:rPr>
                <w:szCs w:val="20"/>
              </w:rPr>
            </w:pPr>
            <w:r w:rsidRPr="00E33F0A">
              <w:rPr>
                <w:i/>
                <w:iCs/>
                <w:szCs w:val="20"/>
              </w:rPr>
              <w:t>Ruminococcaceae_UCG-014</w:t>
            </w:r>
            <w:r w:rsidRPr="00E33F0A">
              <w:rPr>
                <w:szCs w:val="20"/>
              </w:rPr>
              <w:t xml:space="preserve"> (OTU1269)</w:t>
            </w:r>
          </w:p>
        </w:tc>
        <w:tc>
          <w:tcPr>
            <w:tcW w:w="777" w:type="pct"/>
            <w:vAlign w:val="center"/>
          </w:tcPr>
          <w:p w14:paraId="11C9AF1F" w14:textId="2CE7FEBF" w:rsidR="00866D1B" w:rsidRPr="00E33F0A" w:rsidRDefault="00866D1B" w:rsidP="00866D1B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</w:t>
            </w:r>
            <w:r w:rsidR="009A70D9" w:rsidRPr="00E33F0A">
              <w:rPr>
                <w:szCs w:val="20"/>
              </w:rPr>
              <w:t>14</w:t>
            </w:r>
          </w:p>
        </w:tc>
      </w:tr>
      <w:tr w:rsidR="009A70D9" w:rsidRPr="00E33F0A" w14:paraId="7063719B" w14:textId="77777777" w:rsidTr="008A342F">
        <w:tc>
          <w:tcPr>
            <w:tcW w:w="884" w:type="pct"/>
          </w:tcPr>
          <w:p w14:paraId="62F42F7E" w14:textId="77777777" w:rsidR="009A70D9" w:rsidRPr="00E33F0A" w:rsidRDefault="009A70D9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4CCEE816" w14:textId="77777777" w:rsidR="009A70D9" w:rsidRPr="00E33F0A" w:rsidRDefault="009A70D9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38AA82BD" w14:textId="440D2BE4" w:rsidR="009A70D9" w:rsidRPr="00E33F0A" w:rsidRDefault="009A70D9" w:rsidP="00866D1B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Ruminococcus_2</w:t>
            </w:r>
            <w:r w:rsidR="004C641A" w:rsidRPr="00E33F0A">
              <w:rPr>
                <w:i/>
                <w:iCs/>
                <w:szCs w:val="20"/>
              </w:rPr>
              <w:t xml:space="preserve"> </w:t>
            </w:r>
            <w:r w:rsidR="004C641A" w:rsidRPr="00E33F0A">
              <w:rPr>
                <w:szCs w:val="20"/>
              </w:rPr>
              <w:t>(OTU1588)</w:t>
            </w:r>
          </w:p>
        </w:tc>
        <w:tc>
          <w:tcPr>
            <w:tcW w:w="777" w:type="pct"/>
            <w:vAlign w:val="center"/>
          </w:tcPr>
          <w:p w14:paraId="006651F9" w14:textId="3917B743" w:rsidR="009A70D9" w:rsidRPr="00E33F0A" w:rsidRDefault="009A70D9" w:rsidP="00866D1B">
            <w:pPr>
              <w:jc w:val="center"/>
              <w:rPr>
                <w:rFonts w:eastAsiaTheme="minorEastAsia"/>
                <w:szCs w:val="20"/>
              </w:rPr>
            </w:pPr>
            <w:r w:rsidRPr="00E33F0A">
              <w:rPr>
                <w:rFonts w:eastAsiaTheme="minorEastAsia" w:hint="eastAsia"/>
                <w:szCs w:val="20"/>
              </w:rPr>
              <w:t>0</w:t>
            </w:r>
            <w:r w:rsidRPr="00E33F0A">
              <w:rPr>
                <w:rFonts w:eastAsiaTheme="minorEastAsia"/>
                <w:szCs w:val="20"/>
              </w:rPr>
              <w:t>.10</w:t>
            </w:r>
          </w:p>
        </w:tc>
      </w:tr>
      <w:tr w:rsidR="00866D1B" w:rsidRPr="00E33F0A" w14:paraId="4C81D83B" w14:textId="77777777" w:rsidTr="008A342F">
        <w:tc>
          <w:tcPr>
            <w:tcW w:w="884" w:type="pct"/>
          </w:tcPr>
          <w:p w14:paraId="6C7D9789" w14:textId="77777777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1956A5AA" w14:textId="3AE13366" w:rsidR="00866D1B" w:rsidRPr="00E33F0A" w:rsidRDefault="00866D1B" w:rsidP="00866D1B">
            <w:pPr>
              <w:rPr>
                <w:rFonts w:eastAsiaTheme="minorEastAsia"/>
                <w:b/>
                <w:bCs/>
                <w:i/>
                <w:iCs/>
                <w:szCs w:val="20"/>
              </w:rPr>
            </w:pPr>
          </w:p>
        </w:tc>
        <w:tc>
          <w:tcPr>
            <w:tcW w:w="1870" w:type="pct"/>
            <w:vAlign w:val="center"/>
          </w:tcPr>
          <w:p w14:paraId="2C1E36BD" w14:textId="44B3D4D4" w:rsidR="00866D1B" w:rsidRPr="00E33F0A" w:rsidRDefault="00866D1B" w:rsidP="00866D1B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unclassified_</w:t>
            </w:r>
            <w:r w:rsidRPr="00E33F0A">
              <w:rPr>
                <w:szCs w:val="20"/>
              </w:rPr>
              <w:t xml:space="preserve"> </w:t>
            </w:r>
            <w:r w:rsidRPr="00E33F0A">
              <w:rPr>
                <w:i/>
                <w:iCs/>
                <w:szCs w:val="20"/>
              </w:rPr>
              <w:t>Ruminococcaceae</w:t>
            </w:r>
            <w:r w:rsidRPr="00E33F0A">
              <w:rPr>
                <w:szCs w:val="20"/>
              </w:rPr>
              <w:t xml:space="preserve"> (OTU953, OTU1951</w:t>
            </w:r>
            <w:r w:rsidR="00BC2FDA" w:rsidRPr="00E33F0A">
              <w:rPr>
                <w:szCs w:val="20"/>
              </w:rPr>
              <w:t>, OTU1948</w:t>
            </w:r>
            <w:r w:rsidRPr="00E33F0A">
              <w:rPr>
                <w:szCs w:val="20"/>
              </w:rPr>
              <w:t>)</w:t>
            </w:r>
          </w:p>
        </w:tc>
        <w:tc>
          <w:tcPr>
            <w:tcW w:w="777" w:type="pct"/>
            <w:vAlign w:val="center"/>
          </w:tcPr>
          <w:p w14:paraId="1E26AB2E" w14:textId="7F5ED9E6" w:rsidR="00866D1B" w:rsidRPr="00E33F0A" w:rsidRDefault="00866D1B" w:rsidP="00866D1B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</w:t>
            </w:r>
            <w:r w:rsidR="009A70D9" w:rsidRPr="00E33F0A">
              <w:rPr>
                <w:szCs w:val="20"/>
              </w:rPr>
              <w:t>51</w:t>
            </w:r>
          </w:p>
        </w:tc>
      </w:tr>
      <w:tr w:rsidR="00866D1B" w:rsidRPr="00E33F0A" w14:paraId="1E4A8355" w14:textId="77777777" w:rsidTr="008A342F">
        <w:tc>
          <w:tcPr>
            <w:tcW w:w="884" w:type="pct"/>
          </w:tcPr>
          <w:p w14:paraId="7FBF7223" w14:textId="77777777" w:rsidR="00866D1B" w:rsidRPr="00E33F0A" w:rsidRDefault="00866D1B" w:rsidP="00866D1B">
            <w:pPr>
              <w:rPr>
                <w:i/>
                <w:iCs/>
                <w:szCs w:val="20"/>
              </w:rPr>
            </w:pPr>
          </w:p>
        </w:tc>
        <w:tc>
          <w:tcPr>
            <w:tcW w:w="1469" w:type="pct"/>
            <w:vAlign w:val="center"/>
          </w:tcPr>
          <w:p w14:paraId="2297F5EE" w14:textId="7B5958AC" w:rsidR="00866D1B" w:rsidRPr="00E33F0A" w:rsidRDefault="00866D1B" w:rsidP="00866D1B">
            <w:pPr>
              <w:rPr>
                <w:rFonts w:eastAsiaTheme="minorEastAsia"/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unclassified </w:t>
            </w:r>
            <w:r w:rsidRPr="00E33F0A">
              <w:rPr>
                <w:szCs w:val="20"/>
              </w:rPr>
              <w:t>_</w:t>
            </w:r>
            <w:r w:rsidRPr="00E33F0A">
              <w:rPr>
                <w:i/>
                <w:iCs/>
                <w:szCs w:val="20"/>
              </w:rPr>
              <w:t>Clostridiales</w:t>
            </w:r>
          </w:p>
        </w:tc>
        <w:tc>
          <w:tcPr>
            <w:tcW w:w="1870" w:type="pct"/>
            <w:vAlign w:val="center"/>
          </w:tcPr>
          <w:p w14:paraId="3AC25F2A" w14:textId="60349615" w:rsidR="00866D1B" w:rsidRPr="00E33F0A" w:rsidRDefault="00866D1B" w:rsidP="00866D1B">
            <w:pPr>
              <w:jc w:val="left"/>
              <w:rPr>
                <w:rFonts w:eastAsiaTheme="minorEastAsia"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unclassified_Clostridiales </w:t>
            </w:r>
            <w:r w:rsidRPr="00E33F0A">
              <w:rPr>
                <w:szCs w:val="20"/>
              </w:rPr>
              <w:t>(OTU1010)</w:t>
            </w:r>
          </w:p>
        </w:tc>
        <w:tc>
          <w:tcPr>
            <w:tcW w:w="777" w:type="pct"/>
            <w:vAlign w:val="center"/>
          </w:tcPr>
          <w:p w14:paraId="4BDDFD48" w14:textId="7269C6B5" w:rsidR="00866D1B" w:rsidRPr="00E33F0A" w:rsidRDefault="00866D1B" w:rsidP="00866D1B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1</w:t>
            </w:r>
            <w:r w:rsidR="009A70D9" w:rsidRPr="00E33F0A">
              <w:rPr>
                <w:szCs w:val="20"/>
              </w:rPr>
              <w:t>3</w:t>
            </w:r>
          </w:p>
        </w:tc>
      </w:tr>
      <w:tr w:rsidR="00866D1B" w:rsidRPr="00E33F0A" w14:paraId="057DCFEE" w14:textId="77777777" w:rsidTr="008A342F">
        <w:tc>
          <w:tcPr>
            <w:tcW w:w="884" w:type="pct"/>
          </w:tcPr>
          <w:p w14:paraId="593436FB" w14:textId="1B23BF20" w:rsidR="00866D1B" w:rsidRPr="00E33F0A" w:rsidRDefault="00866D1B" w:rsidP="00866D1B">
            <w:pPr>
              <w:rPr>
                <w:b/>
                <w:bCs/>
                <w:i/>
                <w:iCs/>
                <w:szCs w:val="20"/>
              </w:rPr>
            </w:pPr>
            <w:r w:rsidRPr="00E33F0A">
              <w:rPr>
                <w:b/>
                <w:bCs/>
                <w:i/>
                <w:iCs/>
                <w:szCs w:val="20"/>
              </w:rPr>
              <w:t>Proteobacteria</w:t>
            </w:r>
          </w:p>
        </w:tc>
        <w:tc>
          <w:tcPr>
            <w:tcW w:w="1469" w:type="pct"/>
            <w:vAlign w:val="center"/>
          </w:tcPr>
          <w:p w14:paraId="432E2AE7" w14:textId="6FE766DA" w:rsidR="00866D1B" w:rsidRPr="00E33F0A" w:rsidRDefault="00866D1B" w:rsidP="00866D1B">
            <w:pPr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Alcaligenaceae</w:t>
            </w:r>
          </w:p>
        </w:tc>
        <w:tc>
          <w:tcPr>
            <w:tcW w:w="1870" w:type="pct"/>
            <w:vAlign w:val="center"/>
          </w:tcPr>
          <w:p w14:paraId="5D30B316" w14:textId="16A2451F" w:rsidR="00866D1B" w:rsidRPr="00E33F0A" w:rsidRDefault="00866D1B" w:rsidP="00866D1B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 xml:space="preserve">Sutterella </w:t>
            </w:r>
            <w:r w:rsidRPr="00E33F0A">
              <w:rPr>
                <w:szCs w:val="20"/>
              </w:rPr>
              <w:t>(OTU</w:t>
            </w:r>
            <w:r w:rsidRPr="00E33F0A">
              <w:rPr>
                <w:rFonts w:eastAsiaTheme="minorEastAsia"/>
                <w:szCs w:val="20"/>
              </w:rPr>
              <w:t>22</w:t>
            </w:r>
            <w:r w:rsidRPr="00E33F0A">
              <w:rPr>
                <w:szCs w:val="20"/>
              </w:rPr>
              <w:t>)</w:t>
            </w:r>
          </w:p>
        </w:tc>
        <w:tc>
          <w:tcPr>
            <w:tcW w:w="777" w:type="pct"/>
            <w:vAlign w:val="center"/>
          </w:tcPr>
          <w:p w14:paraId="305344A9" w14:textId="0F54F2E6" w:rsidR="00866D1B" w:rsidRPr="00E33F0A" w:rsidRDefault="00866D1B" w:rsidP="00866D1B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0</w:t>
            </w:r>
            <w:r w:rsidR="009A70D9" w:rsidRPr="00E33F0A">
              <w:rPr>
                <w:szCs w:val="20"/>
              </w:rPr>
              <w:t>9</w:t>
            </w:r>
          </w:p>
        </w:tc>
      </w:tr>
      <w:tr w:rsidR="00866D1B" w:rsidRPr="00E33F0A" w14:paraId="3563C318" w14:textId="77777777" w:rsidTr="008A342F">
        <w:tc>
          <w:tcPr>
            <w:tcW w:w="884" w:type="pct"/>
            <w:tcBorders>
              <w:bottom w:val="single" w:sz="4" w:space="0" w:color="auto"/>
            </w:tcBorders>
          </w:tcPr>
          <w:p w14:paraId="38C7C0BB" w14:textId="6CDF0671" w:rsidR="00866D1B" w:rsidRPr="00E33F0A" w:rsidRDefault="00866D1B" w:rsidP="00866D1B">
            <w:pPr>
              <w:rPr>
                <w:b/>
                <w:bCs/>
                <w:i/>
                <w:iCs/>
                <w:szCs w:val="20"/>
              </w:rPr>
            </w:pPr>
            <w:r w:rsidRPr="00E33F0A">
              <w:rPr>
                <w:rFonts w:eastAsiaTheme="minorEastAsia"/>
                <w:b/>
                <w:bCs/>
                <w:i/>
                <w:iCs/>
                <w:szCs w:val="20"/>
              </w:rPr>
              <w:t>Saccharibacteria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vAlign w:val="center"/>
          </w:tcPr>
          <w:p w14:paraId="62398565" w14:textId="74030890" w:rsidR="00866D1B" w:rsidRPr="00E33F0A" w:rsidRDefault="00866D1B" w:rsidP="00866D1B">
            <w:pPr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unclassified</w:t>
            </w:r>
            <w:r w:rsidRPr="00E33F0A">
              <w:rPr>
                <w:rFonts w:asciiTheme="minorEastAsia" w:eastAsiaTheme="minorEastAsia" w:hAnsiTheme="minorEastAsia" w:hint="eastAsia"/>
                <w:i/>
                <w:iCs/>
                <w:szCs w:val="20"/>
              </w:rPr>
              <w:t>_</w:t>
            </w:r>
            <w:r w:rsidRPr="00E33F0A">
              <w:rPr>
                <w:szCs w:val="20"/>
              </w:rPr>
              <w:t xml:space="preserve"> </w:t>
            </w:r>
            <w:r w:rsidRPr="00E33F0A">
              <w:rPr>
                <w:rFonts w:eastAsiaTheme="minorEastAsia"/>
                <w:i/>
                <w:iCs/>
                <w:szCs w:val="20"/>
              </w:rPr>
              <w:t>Saccharibacteria</w:t>
            </w:r>
          </w:p>
        </w:tc>
        <w:tc>
          <w:tcPr>
            <w:tcW w:w="1870" w:type="pct"/>
            <w:tcBorders>
              <w:bottom w:val="single" w:sz="4" w:space="0" w:color="auto"/>
            </w:tcBorders>
            <w:vAlign w:val="center"/>
          </w:tcPr>
          <w:p w14:paraId="53BF6E20" w14:textId="4C463765" w:rsidR="00866D1B" w:rsidRPr="00E33F0A" w:rsidRDefault="00866D1B" w:rsidP="00866D1B">
            <w:pPr>
              <w:jc w:val="left"/>
              <w:rPr>
                <w:i/>
                <w:iCs/>
                <w:szCs w:val="20"/>
              </w:rPr>
            </w:pPr>
            <w:r w:rsidRPr="00E33F0A">
              <w:rPr>
                <w:i/>
                <w:iCs/>
                <w:szCs w:val="20"/>
              </w:rPr>
              <w:t>Candidatus_Saccharimonas</w:t>
            </w:r>
            <w:r w:rsidRPr="00E33F0A">
              <w:rPr>
                <w:szCs w:val="20"/>
              </w:rPr>
              <w:t xml:space="preserve"> (OTU1166</w:t>
            </w:r>
            <w:r w:rsidR="00BC2FDA" w:rsidRPr="00E33F0A">
              <w:rPr>
                <w:rFonts w:ascii="宋体" w:eastAsia="宋体" w:hAnsi="宋体" w:cs="宋体"/>
                <w:szCs w:val="20"/>
              </w:rPr>
              <w:t xml:space="preserve">, </w:t>
            </w:r>
            <w:r w:rsidRPr="00E33F0A">
              <w:rPr>
                <w:rFonts w:eastAsia="宋体"/>
                <w:szCs w:val="20"/>
              </w:rPr>
              <w:t>OTU</w:t>
            </w:r>
            <w:r w:rsidRPr="00E33F0A">
              <w:rPr>
                <w:szCs w:val="20"/>
              </w:rPr>
              <w:t>1178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14:paraId="71F093D2" w14:textId="3BF2E6B4" w:rsidR="00866D1B" w:rsidRPr="00E33F0A" w:rsidRDefault="00866D1B" w:rsidP="00866D1B">
            <w:pPr>
              <w:jc w:val="center"/>
              <w:rPr>
                <w:szCs w:val="20"/>
              </w:rPr>
            </w:pPr>
            <w:r w:rsidRPr="00E33F0A">
              <w:rPr>
                <w:szCs w:val="20"/>
              </w:rPr>
              <w:t>0.</w:t>
            </w:r>
            <w:r w:rsidR="009A70D9" w:rsidRPr="00E33F0A">
              <w:rPr>
                <w:szCs w:val="20"/>
              </w:rPr>
              <w:t>79</w:t>
            </w:r>
          </w:p>
        </w:tc>
      </w:tr>
    </w:tbl>
    <w:p w14:paraId="278056EE" w14:textId="6614CA42" w:rsidR="000A5E92" w:rsidRPr="0036125D" w:rsidRDefault="000A5E92" w:rsidP="006D354B">
      <w:pPr>
        <w:spacing w:line="360" w:lineRule="auto"/>
        <w:rPr>
          <w:rFonts w:eastAsiaTheme="minorEastAsia"/>
          <w:szCs w:val="20"/>
        </w:rPr>
      </w:pPr>
    </w:p>
    <w:sectPr w:rsidR="000A5E92" w:rsidRPr="0036125D" w:rsidSect="00733DC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21D568" w14:textId="77777777" w:rsidR="00F318EB" w:rsidRDefault="00F318EB" w:rsidP="0066433F">
      <w:r>
        <w:separator/>
      </w:r>
    </w:p>
  </w:endnote>
  <w:endnote w:type="continuationSeparator" w:id="0">
    <w:p w14:paraId="0F3D1B84" w14:textId="77777777" w:rsidR="00F318EB" w:rsidRDefault="00F318EB" w:rsidP="0066433F">
      <w:r>
        <w:continuationSeparator/>
      </w:r>
    </w:p>
  </w:endnote>
  <w:endnote w:type="continuationNotice" w:id="1">
    <w:p w14:paraId="014EAD0D" w14:textId="77777777" w:rsidR="00F318EB" w:rsidRDefault="00F318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HelveticaNeueLTStd-LtIt">
    <w:altName w:val="Arial"/>
    <w:panose1 w:val="00000000000000000000"/>
    <w:charset w:val="00"/>
    <w:family w:val="roman"/>
    <w:notTrueType/>
    <w:pitch w:val="default"/>
  </w:font>
  <w:font w:name="RMTMI">
    <w:altName w:val="Cambria"/>
    <w:charset w:val="00"/>
    <w:family w:val="auto"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4DFE23" w14:textId="77777777" w:rsidR="00F318EB" w:rsidRDefault="00F318EB" w:rsidP="0066433F">
      <w:r>
        <w:separator/>
      </w:r>
    </w:p>
  </w:footnote>
  <w:footnote w:type="continuationSeparator" w:id="0">
    <w:p w14:paraId="7F5AF286" w14:textId="77777777" w:rsidR="00F318EB" w:rsidRDefault="00F318EB" w:rsidP="0066433F">
      <w:r>
        <w:continuationSeparator/>
      </w:r>
    </w:p>
  </w:footnote>
  <w:footnote w:type="continuationNotice" w:id="1">
    <w:p w14:paraId="1034562A" w14:textId="77777777" w:rsidR="00F318EB" w:rsidRDefault="00F318E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3NTY1tzQyNzYwNTNX0lEKTi0uzszPAykwNqgFAFBrtxwtAAAA"/>
  </w:docVars>
  <w:rsids>
    <w:rsidRoot w:val="004157AC"/>
    <w:rsid w:val="0000251A"/>
    <w:rsid w:val="0001588F"/>
    <w:rsid w:val="00023E5D"/>
    <w:rsid w:val="00024867"/>
    <w:rsid w:val="00026353"/>
    <w:rsid w:val="000267A3"/>
    <w:rsid w:val="00034BF5"/>
    <w:rsid w:val="00035EFD"/>
    <w:rsid w:val="00037828"/>
    <w:rsid w:val="000442FE"/>
    <w:rsid w:val="0004442E"/>
    <w:rsid w:val="000450C9"/>
    <w:rsid w:val="00051110"/>
    <w:rsid w:val="00052E39"/>
    <w:rsid w:val="000571E9"/>
    <w:rsid w:val="000663E4"/>
    <w:rsid w:val="000775AB"/>
    <w:rsid w:val="00082E91"/>
    <w:rsid w:val="00084CDA"/>
    <w:rsid w:val="00087845"/>
    <w:rsid w:val="00093E11"/>
    <w:rsid w:val="0009519E"/>
    <w:rsid w:val="000A5E92"/>
    <w:rsid w:val="000B17BC"/>
    <w:rsid w:val="000B4886"/>
    <w:rsid w:val="000B4BAA"/>
    <w:rsid w:val="000D0D5F"/>
    <w:rsid w:val="000D1EDA"/>
    <w:rsid w:val="000D3A63"/>
    <w:rsid w:val="000E43CC"/>
    <w:rsid w:val="000F5F38"/>
    <w:rsid w:val="000F7531"/>
    <w:rsid w:val="001027D3"/>
    <w:rsid w:val="00104816"/>
    <w:rsid w:val="001139B6"/>
    <w:rsid w:val="00116B13"/>
    <w:rsid w:val="00122786"/>
    <w:rsid w:val="001277A2"/>
    <w:rsid w:val="0012781E"/>
    <w:rsid w:val="0013014D"/>
    <w:rsid w:val="00131E6C"/>
    <w:rsid w:val="00143E2B"/>
    <w:rsid w:val="00146586"/>
    <w:rsid w:val="001546D7"/>
    <w:rsid w:val="00170071"/>
    <w:rsid w:val="001748E3"/>
    <w:rsid w:val="00176A1C"/>
    <w:rsid w:val="00180F75"/>
    <w:rsid w:val="001810AC"/>
    <w:rsid w:val="00190AF8"/>
    <w:rsid w:val="001A1E14"/>
    <w:rsid w:val="001A5167"/>
    <w:rsid w:val="001C3B35"/>
    <w:rsid w:val="001C669D"/>
    <w:rsid w:val="001D1A47"/>
    <w:rsid w:val="001E2D71"/>
    <w:rsid w:val="001E3BCD"/>
    <w:rsid w:val="00207BDF"/>
    <w:rsid w:val="00230692"/>
    <w:rsid w:val="0023251C"/>
    <w:rsid w:val="00236E15"/>
    <w:rsid w:val="00240D4A"/>
    <w:rsid w:val="0025061C"/>
    <w:rsid w:val="00265B0C"/>
    <w:rsid w:val="0026645F"/>
    <w:rsid w:val="00270BF4"/>
    <w:rsid w:val="00275BDE"/>
    <w:rsid w:val="00276FEF"/>
    <w:rsid w:val="002813B8"/>
    <w:rsid w:val="00282AA4"/>
    <w:rsid w:val="002833AA"/>
    <w:rsid w:val="00292921"/>
    <w:rsid w:val="00293D75"/>
    <w:rsid w:val="002A520C"/>
    <w:rsid w:val="002A61A0"/>
    <w:rsid w:val="002B00F6"/>
    <w:rsid w:val="002B53B9"/>
    <w:rsid w:val="002B7CE5"/>
    <w:rsid w:val="002D4267"/>
    <w:rsid w:val="002D67C8"/>
    <w:rsid w:val="002E1B09"/>
    <w:rsid w:val="002E2E3A"/>
    <w:rsid w:val="002E44C7"/>
    <w:rsid w:val="003244F9"/>
    <w:rsid w:val="00325298"/>
    <w:rsid w:val="00343B37"/>
    <w:rsid w:val="00346DDD"/>
    <w:rsid w:val="00347211"/>
    <w:rsid w:val="003524A7"/>
    <w:rsid w:val="00355676"/>
    <w:rsid w:val="0035729A"/>
    <w:rsid w:val="0036125D"/>
    <w:rsid w:val="0036160B"/>
    <w:rsid w:val="00367A65"/>
    <w:rsid w:val="003767E0"/>
    <w:rsid w:val="0038378D"/>
    <w:rsid w:val="00386D10"/>
    <w:rsid w:val="0038716C"/>
    <w:rsid w:val="0039546C"/>
    <w:rsid w:val="003A6830"/>
    <w:rsid w:val="003A75A1"/>
    <w:rsid w:val="003B2AD5"/>
    <w:rsid w:val="003D3884"/>
    <w:rsid w:val="003D6852"/>
    <w:rsid w:val="003D7082"/>
    <w:rsid w:val="003E0DB2"/>
    <w:rsid w:val="003E2F52"/>
    <w:rsid w:val="003E4DF6"/>
    <w:rsid w:val="003F1108"/>
    <w:rsid w:val="003F1669"/>
    <w:rsid w:val="003F4F38"/>
    <w:rsid w:val="003F70E2"/>
    <w:rsid w:val="00407390"/>
    <w:rsid w:val="004157AC"/>
    <w:rsid w:val="004202A7"/>
    <w:rsid w:val="0043196E"/>
    <w:rsid w:val="00444557"/>
    <w:rsid w:val="00451E52"/>
    <w:rsid w:val="0045319B"/>
    <w:rsid w:val="00454D5D"/>
    <w:rsid w:val="004559AD"/>
    <w:rsid w:val="004574CA"/>
    <w:rsid w:val="004576EF"/>
    <w:rsid w:val="0046049B"/>
    <w:rsid w:val="00470C5E"/>
    <w:rsid w:val="00470F8C"/>
    <w:rsid w:val="0048650B"/>
    <w:rsid w:val="004924B4"/>
    <w:rsid w:val="004A0FD2"/>
    <w:rsid w:val="004A11DE"/>
    <w:rsid w:val="004A2D66"/>
    <w:rsid w:val="004A536D"/>
    <w:rsid w:val="004A6CC3"/>
    <w:rsid w:val="004B039F"/>
    <w:rsid w:val="004B38CC"/>
    <w:rsid w:val="004C111C"/>
    <w:rsid w:val="004C2D4F"/>
    <w:rsid w:val="004C59C1"/>
    <w:rsid w:val="004C641A"/>
    <w:rsid w:val="004D1525"/>
    <w:rsid w:val="004E28F1"/>
    <w:rsid w:val="004E2C02"/>
    <w:rsid w:val="004E4BA6"/>
    <w:rsid w:val="004F5C5A"/>
    <w:rsid w:val="00502BC2"/>
    <w:rsid w:val="00504C23"/>
    <w:rsid w:val="0051161B"/>
    <w:rsid w:val="0051256E"/>
    <w:rsid w:val="00512763"/>
    <w:rsid w:val="00513D30"/>
    <w:rsid w:val="0053194E"/>
    <w:rsid w:val="00540A88"/>
    <w:rsid w:val="00545B97"/>
    <w:rsid w:val="00547D84"/>
    <w:rsid w:val="00555746"/>
    <w:rsid w:val="00571ECE"/>
    <w:rsid w:val="00573D23"/>
    <w:rsid w:val="00576048"/>
    <w:rsid w:val="00587B22"/>
    <w:rsid w:val="00592B24"/>
    <w:rsid w:val="005933F2"/>
    <w:rsid w:val="0059449C"/>
    <w:rsid w:val="00597409"/>
    <w:rsid w:val="005A06ED"/>
    <w:rsid w:val="005A6060"/>
    <w:rsid w:val="005A7763"/>
    <w:rsid w:val="005B1CD6"/>
    <w:rsid w:val="005B4EC4"/>
    <w:rsid w:val="005B63C9"/>
    <w:rsid w:val="005B6B26"/>
    <w:rsid w:val="005C7160"/>
    <w:rsid w:val="005C7551"/>
    <w:rsid w:val="005E018F"/>
    <w:rsid w:val="005E41FD"/>
    <w:rsid w:val="005F124B"/>
    <w:rsid w:val="005F1D91"/>
    <w:rsid w:val="005F387E"/>
    <w:rsid w:val="005F5A4B"/>
    <w:rsid w:val="005F68F9"/>
    <w:rsid w:val="00604307"/>
    <w:rsid w:val="00610392"/>
    <w:rsid w:val="00616899"/>
    <w:rsid w:val="0062569E"/>
    <w:rsid w:val="0062726A"/>
    <w:rsid w:val="00627E66"/>
    <w:rsid w:val="00633BA2"/>
    <w:rsid w:val="00635369"/>
    <w:rsid w:val="00637F65"/>
    <w:rsid w:val="00641A77"/>
    <w:rsid w:val="00641BBC"/>
    <w:rsid w:val="00643988"/>
    <w:rsid w:val="00644B89"/>
    <w:rsid w:val="00650ED2"/>
    <w:rsid w:val="00652ECE"/>
    <w:rsid w:val="006601ED"/>
    <w:rsid w:val="00661580"/>
    <w:rsid w:val="006639DB"/>
    <w:rsid w:val="0066433F"/>
    <w:rsid w:val="00670C36"/>
    <w:rsid w:val="006718A1"/>
    <w:rsid w:val="00676C98"/>
    <w:rsid w:val="006817C0"/>
    <w:rsid w:val="00686F52"/>
    <w:rsid w:val="0069495B"/>
    <w:rsid w:val="006A1C4A"/>
    <w:rsid w:val="006B0F56"/>
    <w:rsid w:val="006C1365"/>
    <w:rsid w:val="006D354B"/>
    <w:rsid w:val="006E027B"/>
    <w:rsid w:val="006E4266"/>
    <w:rsid w:val="00700889"/>
    <w:rsid w:val="00701475"/>
    <w:rsid w:val="0070392B"/>
    <w:rsid w:val="007120C3"/>
    <w:rsid w:val="007127C6"/>
    <w:rsid w:val="00713FE0"/>
    <w:rsid w:val="00716900"/>
    <w:rsid w:val="00724386"/>
    <w:rsid w:val="007246EB"/>
    <w:rsid w:val="0072660A"/>
    <w:rsid w:val="00730F7E"/>
    <w:rsid w:val="0073385A"/>
    <w:rsid w:val="00733DC8"/>
    <w:rsid w:val="0073494B"/>
    <w:rsid w:val="00736C9D"/>
    <w:rsid w:val="00737620"/>
    <w:rsid w:val="007453B9"/>
    <w:rsid w:val="00751942"/>
    <w:rsid w:val="00755712"/>
    <w:rsid w:val="00764E94"/>
    <w:rsid w:val="00770186"/>
    <w:rsid w:val="00781DD2"/>
    <w:rsid w:val="00784A53"/>
    <w:rsid w:val="00786164"/>
    <w:rsid w:val="007905E1"/>
    <w:rsid w:val="007B25FC"/>
    <w:rsid w:val="007B733A"/>
    <w:rsid w:val="007C1853"/>
    <w:rsid w:val="007C1B25"/>
    <w:rsid w:val="007C251D"/>
    <w:rsid w:val="007C5957"/>
    <w:rsid w:val="007F07B1"/>
    <w:rsid w:val="007F3A84"/>
    <w:rsid w:val="008025A6"/>
    <w:rsid w:val="00807F65"/>
    <w:rsid w:val="00813732"/>
    <w:rsid w:val="008214D2"/>
    <w:rsid w:val="008239E6"/>
    <w:rsid w:val="008336C5"/>
    <w:rsid w:val="00837ECE"/>
    <w:rsid w:val="008431EC"/>
    <w:rsid w:val="00852E8C"/>
    <w:rsid w:val="00856DF6"/>
    <w:rsid w:val="0086061D"/>
    <w:rsid w:val="00860F7F"/>
    <w:rsid w:val="0086258C"/>
    <w:rsid w:val="00866D1B"/>
    <w:rsid w:val="00874060"/>
    <w:rsid w:val="00874F17"/>
    <w:rsid w:val="00876E7B"/>
    <w:rsid w:val="00887911"/>
    <w:rsid w:val="0089703A"/>
    <w:rsid w:val="008A342F"/>
    <w:rsid w:val="008B1FBF"/>
    <w:rsid w:val="008B3939"/>
    <w:rsid w:val="008B511E"/>
    <w:rsid w:val="008B6BF0"/>
    <w:rsid w:val="008C291B"/>
    <w:rsid w:val="008D2778"/>
    <w:rsid w:val="008E2C4F"/>
    <w:rsid w:val="008E3E5E"/>
    <w:rsid w:val="008E4F51"/>
    <w:rsid w:val="008F1C42"/>
    <w:rsid w:val="008F22EA"/>
    <w:rsid w:val="008F3735"/>
    <w:rsid w:val="00900410"/>
    <w:rsid w:val="00906A1F"/>
    <w:rsid w:val="00910329"/>
    <w:rsid w:val="009219C4"/>
    <w:rsid w:val="00924D23"/>
    <w:rsid w:val="0092629A"/>
    <w:rsid w:val="009333C3"/>
    <w:rsid w:val="00940DFA"/>
    <w:rsid w:val="00941D65"/>
    <w:rsid w:val="00942A39"/>
    <w:rsid w:val="009443BB"/>
    <w:rsid w:val="0095411F"/>
    <w:rsid w:val="00957E33"/>
    <w:rsid w:val="009716E7"/>
    <w:rsid w:val="009737E7"/>
    <w:rsid w:val="0097461E"/>
    <w:rsid w:val="00981FB6"/>
    <w:rsid w:val="00985A0E"/>
    <w:rsid w:val="009927D3"/>
    <w:rsid w:val="00992D8B"/>
    <w:rsid w:val="00995BF2"/>
    <w:rsid w:val="009A437D"/>
    <w:rsid w:val="009A70D9"/>
    <w:rsid w:val="009B137C"/>
    <w:rsid w:val="009B1A12"/>
    <w:rsid w:val="009D2039"/>
    <w:rsid w:val="009D67F7"/>
    <w:rsid w:val="009E7146"/>
    <w:rsid w:val="009E7DBC"/>
    <w:rsid w:val="009F41FC"/>
    <w:rsid w:val="009F799D"/>
    <w:rsid w:val="00A01A42"/>
    <w:rsid w:val="00A028D5"/>
    <w:rsid w:val="00A02C8C"/>
    <w:rsid w:val="00A06610"/>
    <w:rsid w:val="00A16E91"/>
    <w:rsid w:val="00A20DC2"/>
    <w:rsid w:val="00A26948"/>
    <w:rsid w:val="00A30739"/>
    <w:rsid w:val="00A43338"/>
    <w:rsid w:val="00A45F6B"/>
    <w:rsid w:val="00A4635A"/>
    <w:rsid w:val="00A46F8B"/>
    <w:rsid w:val="00A550EF"/>
    <w:rsid w:val="00A57478"/>
    <w:rsid w:val="00A603CE"/>
    <w:rsid w:val="00A63F13"/>
    <w:rsid w:val="00A6683C"/>
    <w:rsid w:val="00A70DBA"/>
    <w:rsid w:val="00A71DF9"/>
    <w:rsid w:val="00A7511C"/>
    <w:rsid w:val="00A849DA"/>
    <w:rsid w:val="00A904BB"/>
    <w:rsid w:val="00A915B6"/>
    <w:rsid w:val="00A93EE4"/>
    <w:rsid w:val="00AA1E8E"/>
    <w:rsid w:val="00AA2239"/>
    <w:rsid w:val="00AB4C12"/>
    <w:rsid w:val="00AC0950"/>
    <w:rsid w:val="00AC0C6E"/>
    <w:rsid w:val="00AC37BD"/>
    <w:rsid w:val="00AC4EBD"/>
    <w:rsid w:val="00AD33E1"/>
    <w:rsid w:val="00AD4381"/>
    <w:rsid w:val="00AD65A5"/>
    <w:rsid w:val="00AD795C"/>
    <w:rsid w:val="00AD7FCC"/>
    <w:rsid w:val="00AE3D76"/>
    <w:rsid w:val="00AF510A"/>
    <w:rsid w:val="00B04FB1"/>
    <w:rsid w:val="00B10597"/>
    <w:rsid w:val="00B10BA3"/>
    <w:rsid w:val="00B10E80"/>
    <w:rsid w:val="00B11F67"/>
    <w:rsid w:val="00B218B6"/>
    <w:rsid w:val="00B24AF5"/>
    <w:rsid w:val="00B26302"/>
    <w:rsid w:val="00B26468"/>
    <w:rsid w:val="00B2718D"/>
    <w:rsid w:val="00B401DA"/>
    <w:rsid w:val="00B41EB0"/>
    <w:rsid w:val="00B461A8"/>
    <w:rsid w:val="00B5499E"/>
    <w:rsid w:val="00B55786"/>
    <w:rsid w:val="00B62CDE"/>
    <w:rsid w:val="00B672D2"/>
    <w:rsid w:val="00B70EBF"/>
    <w:rsid w:val="00B81F04"/>
    <w:rsid w:val="00B82704"/>
    <w:rsid w:val="00B9328C"/>
    <w:rsid w:val="00B94C8E"/>
    <w:rsid w:val="00BB4BCB"/>
    <w:rsid w:val="00BC1211"/>
    <w:rsid w:val="00BC2FDA"/>
    <w:rsid w:val="00BC5A60"/>
    <w:rsid w:val="00BD06E6"/>
    <w:rsid w:val="00BD5E37"/>
    <w:rsid w:val="00BE41E0"/>
    <w:rsid w:val="00C001C8"/>
    <w:rsid w:val="00C0344D"/>
    <w:rsid w:val="00C07972"/>
    <w:rsid w:val="00C12B64"/>
    <w:rsid w:val="00C139DB"/>
    <w:rsid w:val="00C147F1"/>
    <w:rsid w:val="00C15BD6"/>
    <w:rsid w:val="00C2075B"/>
    <w:rsid w:val="00C2633A"/>
    <w:rsid w:val="00C26F61"/>
    <w:rsid w:val="00C335E3"/>
    <w:rsid w:val="00C35885"/>
    <w:rsid w:val="00C40EBA"/>
    <w:rsid w:val="00C516AA"/>
    <w:rsid w:val="00C623DA"/>
    <w:rsid w:val="00C65985"/>
    <w:rsid w:val="00C67402"/>
    <w:rsid w:val="00C67F7A"/>
    <w:rsid w:val="00C70A41"/>
    <w:rsid w:val="00C70BFC"/>
    <w:rsid w:val="00C74D7A"/>
    <w:rsid w:val="00C8050E"/>
    <w:rsid w:val="00C81604"/>
    <w:rsid w:val="00C83E84"/>
    <w:rsid w:val="00C84622"/>
    <w:rsid w:val="00C9037B"/>
    <w:rsid w:val="00C91840"/>
    <w:rsid w:val="00C93390"/>
    <w:rsid w:val="00CA628F"/>
    <w:rsid w:val="00CB2DD6"/>
    <w:rsid w:val="00CC3999"/>
    <w:rsid w:val="00CC623A"/>
    <w:rsid w:val="00CD5341"/>
    <w:rsid w:val="00CD728E"/>
    <w:rsid w:val="00CE1014"/>
    <w:rsid w:val="00CF0064"/>
    <w:rsid w:val="00CF0752"/>
    <w:rsid w:val="00CF08CD"/>
    <w:rsid w:val="00CF142E"/>
    <w:rsid w:val="00CF1EB3"/>
    <w:rsid w:val="00CF2962"/>
    <w:rsid w:val="00CF428A"/>
    <w:rsid w:val="00CF680A"/>
    <w:rsid w:val="00D00256"/>
    <w:rsid w:val="00D02C18"/>
    <w:rsid w:val="00D13DDD"/>
    <w:rsid w:val="00D20ED6"/>
    <w:rsid w:val="00D35498"/>
    <w:rsid w:val="00D35C60"/>
    <w:rsid w:val="00D35FC9"/>
    <w:rsid w:val="00D411DE"/>
    <w:rsid w:val="00D4320C"/>
    <w:rsid w:val="00D44FF2"/>
    <w:rsid w:val="00D51657"/>
    <w:rsid w:val="00D52236"/>
    <w:rsid w:val="00D52B43"/>
    <w:rsid w:val="00D56E82"/>
    <w:rsid w:val="00D575D3"/>
    <w:rsid w:val="00D74D4A"/>
    <w:rsid w:val="00D75912"/>
    <w:rsid w:val="00D776FB"/>
    <w:rsid w:val="00D8059B"/>
    <w:rsid w:val="00D8581F"/>
    <w:rsid w:val="00D86830"/>
    <w:rsid w:val="00D86E50"/>
    <w:rsid w:val="00D9050B"/>
    <w:rsid w:val="00D90B61"/>
    <w:rsid w:val="00DA5051"/>
    <w:rsid w:val="00DC452F"/>
    <w:rsid w:val="00DD1EC2"/>
    <w:rsid w:val="00DD53BE"/>
    <w:rsid w:val="00DE17E9"/>
    <w:rsid w:val="00DE333C"/>
    <w:rsid w:val="00DE4636"/>
    <w:rsid w:val="00DF0D1B"/>
    <w:rsid w:val="00DF3D56"/>
    <w:rsid w:val="00DF4786"/>
    <w:rsid w:val="00DF755C"/>
    <w:rsid w:val="00E01860"/>
    <w:rsid w:val="00E020FB"/>
    <w:rsid w:val="00E03548"/>
    <w:rsid w:val="00E162BD"/>
    <w:rsid w:val="00E16FF3"/>
    <w:rsid w:val="00E264BA"/>
    <w:rsid w:val="00E30636"/>
    <w:rsid w:val="00E30D70"/>
    <w:rsid w:val="00E33F0A"/>
    <w:rsid w:val="00E50DA9"/>
    <w:rsid w:val="00E61CCE"/>
    <w:rsid w:val="00E63806"/>
    <w:rsid w:val="00E655C1"/>
    <w:rsid w:val="00E665C8"/>
    <w:rsid w:val="00E66D0B"/>
    <w:rsid w:val="00E706B9"/>
    <w:rsid w:val="00E766FE"/>
    <w:rsid w:val="00E76883"/>
    <w:rsid w:val="00E77BE3"/>
    <w:rsid w:val="00E80D84"/>
    <w:rsid w:val="00E8244E"/>
    <w:rsid w:val="00E85487"/>
    <w:rsid w:val="00E870FD"/>
    <w:rsid w:val="00E9063B"/>
    <w:rsid w:val="00EB21D9"/>
    <w:rsid w:val="00EC437E"/>
    <w:rsid w:val="00EC6150"/>
    <w:rsid w:val="00EC79FD"/>
    <w:rsid w:val="00ED420C"/>
    <w:rsid w:val="00EE0422"/>
    <w:rsid w:val="00EE410C"/>
    <w:rsid w:val="00EF000B"/>
    <w:rsid w:val="00EF2900"/>
    <w:rsid w:val="00F25AEA"/>
    <w:rsid w:val="00F318EB"/>
    <w:rsid w:val="00F36944"/>
    <w:rsid w:val="00F4452F"/>
    <w:rsid w:val="00F45013"/>
    <w:rsid w:val="00F52077"/>
    <w:rsid w:val="00F5432D"/>
    <w:rsid w:val="00F60359"/>
    <w:rsid w:val="00F60C68"/>
    <w:rsid w:val="00F625D7"/>
    <w:rsid w:val="00F62DD0"/>
    <w:rsid w:val="00F65C71"/>
    <w:rsid w:val="00F67BB7"/>
    <w:rsid w:val="00F701B3"/>
    <w:rsid w:val="00F71D2D"/>
    <w:rsid w:val="00F72E36"/>
    <w:rsid w:val="00F74226"/>
    <w:rsid w:val="00F770B7"/>
    <w:rsid w:val="00F825C2"/>
    <w:rsid w:val="00F83C5D"/>
    <w:rsid w:val="00FB3E0C"/>
    <w:rsid w:val="00FB56AE"/>
    <w:rsid w:val="00FB7BDA"/>
    <w:rsid w:val="00FC3C75"/>
    <w:rsid w:val="00FD0657"/>
    <w:rsid w:val="00FD495F"/>
    <w:rsid w:val="00FE32C7"/>
    <w:rsid w:val="00FF1232"/>
    <w:rsid w:val="00FF5064"/>
    <w:rsid w:val="00F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A319E"/>
  <w14:defaultImageDpi w14:val="32767"/>
  <w15:chartTrackingRefBased/>
  <w15:docId w15:val="{2809FC27-4FED-400F-A50A-AA0BDE0C8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99D"/>
    <w:pPr>
      <w:widowControl w:val="0"/>
      <w:jc w:val="both"/>
    </w:pPr>
    <w:rPr>
      <w:rFonts w:ascii="Times New Roman" w:eastAsia="Times New Roman" w:hAnsi="Times New Roman" w:cs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1E3BC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30636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4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498"/>
    <w:rPr>
      <w:sz w:val="18"/>
      <w:szCs w:val="18"/>
    </w:rPr>
  </w:style>
  <w:style w:type="character" w:styleId="a7">
    <w:name w:val="Placeholder Text"/>
    <w:basedOn w:val="a0"/>
    <w:uiPriority w:val="99"/>
    <w:semiHidden/>
    <w:rsid w:val="006C1365"/>
    <w:rPr>
      <w:color w:val="808080"/>
    </w:rPr>
  </w:style>
  <w:style w:type="character" w:customStyle="1" w:styleId="20">
    <w:name w:val="标题 2 字符"/>
    <w:basedOn w:val="a0"/>
    <w:link w:val="2"/>
    <w:uiPriority w:val="9"/>
    <w:rsid w:val="00E30636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fontstyle01">
    <w:name w:val="fontstyle01"/>
    <w:basedOn w:val="a0"/>
    <w:rsid w:val="00AC0C6E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a0"/>
    <w:rsid w:val="00AC0C6E"/>
    <w:rPr>
      <w:rFonts w:ascii="HelveticaNeueLTStd-LtIt" w:hAnsi="HelveticaNeueLTStd-LtIt" w:hint="default"/>
      <w:b w:val="0"/>
      <w:bCs w:val="0"/>
      <w:i/>
      <w:iCs/>
      <w:color w:val="242021"/>
      <w:sz w:val="14"/>
      <w:szCs w:val="14"/>
    </w:rPr>
  </w:style>
  <w:style w:type="character" w:customStyle="1" w:styleId="fontstyle31">
    <w:name w:val="fontstyle31"/>
    <w:basedOn w:val="a0"/>
    <w:rsid w:val="00AC0C6E"/>
    <w:rPr>
      <w:rFonts w:ascii="RMTMI" w:hAnsi="RMTMI" w:hint="default"/>
      <w:b w:val="0"/>
      <w:bCs w:val="0"/>
      <w:i w:val="0"/>
      <w:iCs w:val="0"/>
      <w:color w:val="242021"/>
      <w:sz w:val="14"/>
      <w:szCs w:val="14"/>
    </w:rPr>
  </w:style>
  <w:style w:type="table" w:styleId="a8">
    <w:name w:val="Table Grid"/>
    <w:basedOn w:val="a1"/>
    <w:qFormat/>
    <w:rsid w:val="00AC0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E3BCD"/>
    <w:rPr>
      <w:rFonts w:ascii="Times New Roman" w:hAnsi="Times New Roman"/>
      <w:b/>
      <w:bCs/>
      <w:kern w:val="44"/>
      <w:sz w:val="44"/>
      <w:szCs w:val="44"/>
    </w:rPr>
  </w:style>
  <w:style w:type="paragraph" w:styleId="a9">
    <w:name w:val="Balloon Text"/>
    <w:basedOn w:val="a"/>
    <w:link w:val="aa"/>
    <w:uiPriority w:val="99"/>
    <w:semiHidden/>
    <w:unhideWhenUsed/>
    <w:rsid w:val="000571E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571E9"/>
    <w:rPr>
      <w:rFonts w:ascii="Times New Roman" w:hAnsi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5A0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1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985F15-FC3F-478E-9728-08C71BE0F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4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H</dc:creator>
  <cp:keywords/>
  <dc:description/>
  <cp:lastModifiedBy>shuai H</cp:lastModifiedBy>
  <cp:revision>263</cp:revision>
  <dcterms:created xsi:type="dcterms:W3CDTF">2020-04-18T18:16:00Z</dcterms:created>
  <dcterms:modified xsi:type="dcterms:W3CDTF">2020-09-12T22:54:00Z</dcterms:modified>
</cp:coreProperties>
</file>